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C3EC6" w14:textId="77777777" w:rsidR="00E743B2" w:rsidRPr="00610703" w:rsidRDefault="00E743B2">
      <w:pPr>
        <w:rPr>
          <w:rFonts w:ascii="Calibri" w:hAnsi="Calibri" w:cs="Calibri"/>
          <w:sz w:val="22"/>
          <w:szCs w:val="22"/>
        </w:rPr>
      </w:pPr>
      <w:r w:rsidRPr="00E743B2">
        <w:rPr>
          <w:rFonts w:ascii="Calibri" w:hAnsi="Calibri" w:cs="Calibri"/>
          <w:b/>
          <w:bCs/>
          <w:sz w:val="22"/>
          <w:szCs w:val="22"/>
        </w:rPr>
        <w:t xml:space="preserve">TABLE S1 </w:t>
      </w:r>
      <w:r w:rsidRPr="00610703">
        <w:rPr>
          <w:rFonts w:ascii="Calibri" w:hAnsi="Calibri" w:cs="Calibri"/>
          <w:sz w:val="22"/>
          <w:szCs w:val="22"/>
        </w:rPr>
        <w:t>Bacterial strains and plasmids used in this study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3151"/>
        <w:gridCol w:w="4072"/>
        <w:gridCol w:w="1083"/>
      </w:tblGrid>
      <w:tr w:rsidR="00057136" w:rsidRPr="00E743B2" w14:paraId="3AADE0C0" w14:textId="77777777" w:rsidTr="0094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tcW w:w="1897" w:type="pct"/>
            <w:tcBorders>
              <w:bottom w:val="single" w:sz="12" w:space="0" w:color="auto"/>
            </w:tcBorders>
            <w:vAlign w:val="center"/>
            <w:hideMark/>
          </w:tcPr>
          <w:p w14:paraId="5270E33B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trains/Plasmids</w:t>
            </w:r>
          </w:p>
        </w:tc>
        <w:tc>
          <w:tcPr>
            <w:tcW w:w="2451" w:type="pct"/>
            <w:tcBorders>
              <w:bottom w:val="single" w:sz="12" w:space="0" w:color="auto"/>
            </w:tcBorders>
            <w:vAlign w:val="center"/>
            <w:hideMark/>
          </w:tcPr>
          <w:p w14:paraId="4FCA3C34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  <w:hideMark/>
          </w:tcPr>
          <w:p w14:paraId="1C7474B4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057136" w:rsidRPr="00E743B2" w14:paraId="39732200" w14:textId="77777777" w:rsidTr="00944E6F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</w:tcBorders>
            <w:hideMark/>
          </w:tcPr>
          <w:p w14:paraId="3B940AE7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057136" w:rsidRPr="00E743B2" w14:paraId="7905EEAB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10EC2AED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NTUH-K2044</w:t>
            </w:r>
          </w:p>
        </w:tc>
        <w:tc>
          <w:tcPr>
            <w:tcW w:w="2451" w:type="pct"/>
            <w:hideMark/>
          </w:tcPr>
          <w:p w14:paraId="4F37802B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wild-type strain, hyper-virulent </w:t>
            </w:r>
            <w:r w:rsidR="00831E80" w:rsidRPr="00831E80">
              <w:rPr>
                <w:rFonts w:ascii="Calibri" w:eastAsia="宋体" w:hAnsi="Calibri" w:cs="Calibri" w:hint="eastAsia"/>
                <w:i/>
                <w:iCs/>
                <w:color w:val="000000"/>
                <w:sz w:val="22"/>
                <w:szCs w:val="22"/>
              </w:rPr>
              <w:t>K</w:t>
            </w:r>
            <w:r w:rsidRPr="00831E80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ebsiella pneumoniae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(K1)</w:t>
            </w:r>
          </w:p>
        </w:tc>
        <w:tc>
          <w:tcPr>
            <w:tcW w:w="652" w:type="pct"/>
            <w:hideMark/>
          </w:tcPr>
          <w:p w14:paraId="1F3CC2B2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  <w:tr w:rsidR="00057136" w:rsidRPr="00E743B2" w14:paraId="17894511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73A20550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bookmarkStart w:id="0" w:name="OLE_LINK51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</w:t>
            </w:r>
            <w:bookmarkEnd w:id="0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 </w:t>
            </w:r>
          </w:p>
        </w:tc>
        <w:tc>
          <w:tcPr>
            <w:tcW w:w="2451" w:type="pct"/>
            <w:hideMark/>
          </w:tcPr>
          <w:p w14:paraId="29B2BD2F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wild-type strain, hyper-virulent </w:t>
            </w:r>
            <w:r w:rsidR="00831E80" w:rsidRPr="00831E80">
              <w:rPr>
                <w:rFonts w:ascii="Calibri" w:eastAsia="宋体" w:hAnsi="Calibri" w:cs="Calibri" w:hint="eastAsia"/>
                <w:i/>
                <w:iCs/>
                <w:color w:val="000000"/>
                <w:sz w:val="22"/>
                <w:szCs w:val="22"/>
              </w:rPr>
              <w:t>K</w:t>
            </w:r>
            <w:r w:rsidRPr="00831E80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ebsiella pneumoniae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(K2)</w:t>
            </w:r>
          </w:p>
        </w:tc>
        <w:tc>
          <w:tcPr>
            <w:tcW w:w="652" w:type="pct"/>
            <w:hideMark/>
          </w:tcPr>
          <w:p w14:paraId="491075F0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  <w:tr w:rsidR="00057136" w:rsidRPr="00E743B2" w14:paraId="091F8C95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082B5E98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bookmarkStart w:id="1" w:name="OLE_LINK52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bookmarkStart w:id="2" w:name="OLE_LINK55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S</w:t>
            </w:r>
            <w:bookmarkEnd w:id="1"/>
            <w:bookmarkEnd w:id="2"/>
            <w:proofErr w:type="spellEnd"/>
          </w:p>
        </w:tc>
        <w:tc>
          <w:tcPr>
            <w:tcW w:w="2451" w:type="pct"/>
            <w:hideMark/>
          </w:tcPr>
          <w:p w14:paraId="02D8904A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S</w:t>
            </w:r>
            <w:proofErr w:type="spellEnd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deletion mutant in ATCC43816</w:t>
            </w:r>
            <w:bookmarkStart w:id="3" w:name="OLE_LINK60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bookmarkEnd w:id="3"/>
            <w:proofErr w:type="spellEnd"/>
          </w:p>
        </w:tc>
        <w:tc>
          <w:tcPr>
            <w:tcW w:w="652" w:type="pct"/>
            <w:hideMark/>
          </w:tcPr>
          <w:p w14:paraId="49241AA8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057136" w:rsidRPr="00E743B2" w14:paraId="73C9260C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1A60E9AD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bookmarkStart w:id="4" w:name="OLE_LINK53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bookmarkStart w:id="5" w:name="OLE_LINK56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bookmarkEnd w:id="4"/>
            <w:bookmarkEnd w:id="5"/>
            <w:proofErr w:type="spellEnd"/>
          </w:p>
        </w:tc>
        <w:tc>
          <w:tcPr>
            <w:tcW w:w="2451" w:type="pct"/>
            <w:hideMark/>
          </w:tcPr>
          <w:p w14:paraId="12F15882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bookmarkStart w:id="6" w:name="OLE_LINK54"/>
            <w:proofErr w:type="spellStart"/>
            <w:r w:rsidRPr="00E743B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uR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bookmarkEnd w:id="6"/>
            <w:proofErr w:type="spellEnd"/>
          </w:p>
        </w:tc>
        <w:tc>
          <w:tcPr>
            <w:tcW w:w="652" w:type="pct"/>
            <w:hideMark/>
          </w:tcPr>
          <w:p w14:paraId="4FDD31B7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057136" w:rsidRPr="00E743B2" w14:paraId="4A9564E4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06C5A222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bookmarkStart w:id="7" w:name="OLE_LINK57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tA</w:t>
            </w:r>
            <w:bookmarkEnd w:id="7"/>
            <w:proofErr w:type="spellEnd"/>
          </w:p>
        </w:tc>
        <w:tc>
          <w:tcPr>
            <w:tcW w:w="2451" w:type="pct"/>
            <w:hideMark/>
          </w:tcPr>
          <w:p w14:paraId="66E9AAEC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tA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  <w:hideMark/>
          </w:tcPr>
          <w:p w14:paraId="2D4EFEE5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057136" w:rsidRPr="00E743B2" w14:paraId="5807849A" w14:textId="77777777" w:rsidTr="0083655B">
        <w:trPr>
          <w:trHeight w:val="336"/>
          <w:jc w:val="center"/>
        </w:trPr>
        <w:tc>
          <w:tcPr>
            <w:tcW w:w="1897" w:type="pct"/>
            <w:hideMark/>
          </w:tcPr>
          <w:p w14:paraId="604C6687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bookmarkStart w:id="8" w:name="OLE_LINK58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B</w:t>
            </w:r>
            <w:bookmarkEnd w:id="8"/>
            <w:proofErr w:type="spellEnd"/>
          </w:p>
        </w:tc>
        <w:tc>
          <w:tcPr>
            <w:tcW w:w="2451" w:type="pct"/>
            <w:hideMark/>
          </w:tcPr>
          <w:p w14:paraId="6E0631DD" w14:textId="77777777" w:rsidR="00057136" w:rsidRPr="00E743B2" w:rsidRDefault="00057136" w:rsidP="00E743B2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B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  <w:hideMark/>
          </w:tcPr>
          <w:p w14:paraId="7EB3EFE8" w14:textId="77777777" w:rsidR="00057136" w:rsidRPr="00E743B2" w:rsidRDefault="00057136" w:rsidP="00203752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14EE631F" w14:textId="77777777" w:rsidTr="0083655B">
        <w:trPr>
          <w:trHeight w:val="336"/>
          <w:jc w:val="center"/>
        </w:trPr>
        <w:tc>
          <w:tcPr>
            <w:tcW w:w="1897" w:type="pct"/>
          </w:tcPr>
          <w:p w14:paraId="5935D100" w14:textId="66AF4EF6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2451" w:type="pct"/>
          </w:tcPr>
          <w:p w14:paraId="009FDDD9" w14:textId="10FFC0CC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fimH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100E7014" w14:textId="397900DC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751A8CD2" w14:textId="77777777" w:rsidTr="0083655B">
        <w:trPr>
          <w:trHeight w:val="336"/>
          <w:jc w:val="center"/>
        </w:trPr>
        <w:tc>
          <w:tcPr>
            <w:tcW w:w="1897" w:type="pct"/>
          </w:tcPr>
          <w:p w14:paraId="7C57E526" w14:textId="0A9F55C8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</w:p>
        </w:tc>
        <w:tc>
          <w:tcPr>
            <w:tcW w:w="2451" w:type="pct"/>
          </w:tcPr>
          <w:p w14:paraId="52FECD80" w14:textId="1C86449F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141E9A85" w14:textId="1968F3AA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3B72D707" w14:textId="77777777" w:rsidTr="0083655B">
        <w:trPr>
          <w:trHeight w:val="336"/>
          <w:jc w:val="center"/>
        </w:trPr>
        <w:tc>
          <w:tcPr>
            <w:tcW w:w="1897" w:type="pct"/>
          </w:tcPr>
          <w:p w14:paraId="6661BC0B" w14:textId="04BDE761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ATCC43816 </w:t>
            </w:r>
            <w:proofErr w:type="spellStart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</w:p>
        </w:tc>
        <w:tc>
          <w:tcPr>
            <w:tcW w:w="2451" w:type="pct"/>
          </w:tcPr>
          <w:p w14:paraId="4E77D606" w14:textId="1DE63BB9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letion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665A90D3" w14:textId="5A8FDD0A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55555A3F" w14:textId="77777777" w:rsidTr="0083655B">
        <w:trPr>
          <w:trHeight w:val="336"/>
          <w:jc w:val="center"/>
        </w:trPr>
        <w:tc>
          <w:tcPr>
            <w:tcW w:w="1897" w:type="pct"/>
          </w:tcPr>
          <w:p w14:paraId="6DEA96FE" w14:textId="54CF7F2D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clpV</w:t>
            </w:r>
          </w:p>
        </w:tc>
        <w:tc>
          <w:tcPr>
            <w:tcW w:w="2451" w:type="pct"/>
          </w:tcPr>
          <w:p w14:paraId="5BAF8256" w14:textId="0347423C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double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77280504" w14:textId="4A12CA13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4B1388B1" w14:textId="77777777" w:rsidTr="0083655B">
        <w:trPr>
          <w:trHeight w:val="336"/>
          <w:jc w:val="center"/>
        </w:trPr>
        <w:tc>
          <w:tcPr>
            <w:tcW w:w="1897" w:type="pct"/>
          </w:tcPr>
          <w:p w14:paraId="3BB49AC6" w14:textId="5A8B4C6E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clpV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spellStart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1AA27DD7" w14:textId="18785DB9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-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complemented strain of </w:t>
            </w: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double mutant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66C267C3" w14:textId="213D1D9E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6A404BD1" w14:textId="77777777" w:rsidTr="0083655B">
        <w:trPr>
          <w:trHeight w:val="336"/>
          <w:jc w:val="center"/>
        </w:trPr>
        <w:tc>
          <w:tcPr>
            <w:tcW w:w="1897" w:type="pct"/>
          </w:tcPr>
          <w:p w14:paraId="05CB4CDB" w14:textId="28CF4E4E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clpV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spellStart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</w:t>
            </w:r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6350253A" w14:textId="6598D5BC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-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complemented strain of </w:t>
            </w: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double mutant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14B120B4" w14:textId="5FB485C9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58A00C2E" w14:textId="77777777" w:rsidTr="0083655B">
        <w:trPr>
          <w:trHeight w:val="336"/>
          <w:jc w:val="center"/>
        </w:trPr>
        <w:tc>
          <w:tcPr>
            <w:tcW w:w="1897" w:type="pct"/>
          </w:tcPr>
          <w:p w14:paraId="09859BF8" w14:textId="2E47DB85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</w:p>
        </w:tc>
        <w:tc>
          <w:tcPr>
            <w:tcW w:w="2451" w:type="pct"/>
          </w:tcPr>
          <w:p w14:paraId="65BD3196" w14:textId="63B7B214" w:rsidR="00E45031" w:rsidRPr="00E743B2" w:rsidRDefault="007F7CE6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double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mutant in ATCC43816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2624460C" w14:textId="7CAEE1BD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362DEFFA" w14:textId="77777777" w:rsidTr="0083655B">
        <w:trPr>
          <w:trHeight w:val="336"/>
          <w:jc w:val="center"/>
        </w:trPr>
        <w:tc>
          <w:tcPr>
            <w:tcW w:w="1897" w:type="pct"/>
          </w:tcPr>
          <w:p w14:paraId="1755CBCE" w14:textId="28F578CD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spellStart"/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5178623F" w14:textId="6244BB03" w:rsidR="00E45031" w:rsidRPr="00E743B2" w:rsidRDefault="007F7CE6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-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complemented strain of </w:t>
            </w: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double mutant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125DDE83" w14:textId="5C16FCFB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037C55A8" w14:textId="77777777" w:rsidTr="0083655B">
        <w:trPr>
          <w:trHeight w:val="336"/>
          <w:jc w:val="center"/>
        </w:trPr>
        <w:tc>
          <w:tcPr>
            <w:tcW w:w="1897" w:type="pct"/>
          </w:tcPr>
          <w:p w14:paraId="2E020B1B" w14:textId="0737BC34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spellStart"/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1F70CD0C" w14:textId="404AC2AC" w:rsidR="00E45031" w:rsidRPr="00E743B2" w:rsidRDefault="007F7CE6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-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complemented strain of </w:t>
            </w:r>
            <w:proofErr w:type="spellStart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/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  <w:r w:rsidRPr="00E45031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 xml:space="preserve"> </w:t>
            </w:r>
            <w:r w:rsidRPr="00E45031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double mutant</w:t>
            </w: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652" w:type="pct"/>
          </w:tcPr>
          <w:p w14:paraId="45770EB7" w14:textId="78F4039E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</w:tbl>
    <w:p w14:paraId="0057203A" w14:textId="77777777" w:rsidR="00E3712D" w:rsidRDefault="00E3712D" w:rsidP="00E3712D">
      <w:pPr>
        <w:rPr>
          <w:rFonts w:ascii="Calibri" w:hAnsi="Calibri" w:cs="Calibri"/>
          <w:b/>
          <w:bCs/>
          <w:sz w:val="22"/>
          <w:szCs w:val="22"/>
        </w:rPr>
      </w:pPr>
    </w:p>
    <w:p w14:paraId="61C5081E" w14:textId="63533B48" w:rsidR="00E3712D" w:rsidRPr="00610703" w:rsidRDefault="00E3712D" w:rsidP="00E3712D">
      <w:pPr>
        <w:rPr>
          <w:rFonts w:ascii="Calibri" w:hAnsi="Calibri" w:cs="Calibri"/>
          <w:sz w:val="22"/>
          <w:szCs w:val="22"/>
        </w:rPr>
      </w:pPr>
      <w:r>
        <w:rPr>
          <w:rFonts w:ascii="Calibri" w:eastAsia="宋体" w:hAnsi="Calibri" w:cs="Calibri" w:hint="eastAsia"/>
          <w:b/>
        </w:rPr>
        <w:lastRenderedPageBreak/>
        <w:t>Continued</w:t>
      </w:r>
      <w:r w:rsidRPr="00E743B2">
        <w:rPr>
          <w:rFonts w:ascii="Calibri" w:hAnsi="Calibri" w:cs="Calibri"/>
          <w:b/>
          <w:bCs/>
          <w:sz w:val="22"/>
          <w:szCs w:val="22"/>
        </w:rPr>
        <w:t xml:space="preserve"> TABLE S1 </w:t>
      </w:r>
      <w:r w:rsidRPr="00610703">
        <w:rPr>
          <w:rFonts w:ascii="Calibri" w:hAnsi="Calibri" w:cs="Calibri"/>
          <w:sz w:val="22"/>
          <w:szCs w:val="22"/>
        </w:rPr>
        <w:t>Bacterial strains and plasmids used in this study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3151"/>
        <w:gridCol w:w="4072"/>
        <w:gridCol w:w="1083"/>
      </w:tblGrid>
      <w:tr w:rsidR="00E3712D" w:rsidRPr="00E743B2" w14:paraId="65ED53F4" w14:textId="77777777" w:rsidTr="0094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tcW w:w="1897" w:type="pct"/>
            <w:tcBorders>
              <w:bottom w:val="single" w:sz="12" w:space="0" w:color="auto"/>
            </w:tcBorders>
            <w:vAlign w:val="center"/>
            <w:hideMark/>
          </w:tcPr>
          <w:p w14:paraId="5ED562FA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trains/Plasmids</w:t>
            </w:r>
          </w:p>
        </w:tc>
        <w:tc>
          <w:tcPr>
            <w:tcW w:w="2451" w:type="pct"/>
            <w:tcBorders>
              <w:bottom w:val="single" w:sz="12" w:space="0" w:color="auto"/>
            </w:tcBorders>
            <w:vAlign w:val="center"/>
            <w:hideMark/>
          </w:tcPr>
          <w:p w14:paraId="3B43093B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  <w:hideMark/>
          </w:tcPr>
          <w:p w14:paraId="15C5F24E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45031" w:rsidRPr="00E743B2" w14:paraId="77AA2F5B" w14:textId="77777777" w:rsidTr="00944E6F">
        <w:trPr>
          <w:trHeight w:val="336"/>
          <w:jc w:val="center"/>
        </w:trPr>
        <w:tc>
          <w:tcPr>
            <w:tcW w:w="1897" w:type="pct"/>
            <w:tcBorders>
              <w:top w:val="single" w:sz="12" w:space="0" w:color="auto"/>
            </w:tcBorders>
          </w:tcPr>
          <w:p w14:paraId="6F401E70" w14:textId="0E913494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(PT6SS-1-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lacZ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  <w:tcBorders>
              <w:top w:val="single" w:sz="12" w:space="0" w:color="auto"/>
            </w:tcBorders>
          </w:tcPr>
          <w:p w14:paraId="09DC9EA2" w14:textId="052612D0" w:rsidR="00E45031" w:rsidRPr="007F7CE6" w:rsidRDefault="007F7CE6" w:rsidP="00E45031">
            <w:pPr>
              <w:widowControl/>
              <w:jc w:val="left"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 derivative containing the pMEO-PT6SS-1 plasmid </w:t>
            </w:r>
          </w:p>
        </w:tc>
        <w:tc>
          <w:tcPr>
            <w:tcW w:w="652" w:type="pct"/>
            <w:tcBorders>
              <w:top w:val="single" w:sz="12" w:space="0" w:color="auto"/>
            </w:tcBorders>
          </w:tcPr>
          <w:p w14:paraId="6FBE6EB6" w14:textId="443BCDD1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5507AC4A" w14:textId="77777777" w:rsidTr="0083655B">
        <w:trPr>
          <w:trHeight w:val="336"/>
          <w:jc w:val="center"/>
        </w:trPr>
        <w:tc>
          <w:tcPr>
            <w:tcW w:w="1897" w:type="pct"/>
          </w:tcPr>
          <w:p w14:paraId="2ADCCB4E" w14:textId="5E68B2B7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proofErr w:type="gramStart"/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gramEnd"/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T6SS-1-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lacZ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73703A09" w14:textId="56F72D83" w:rsidR="00E45031" w:rsidRPr="007F7CE6" w:rsidRDefault="007F7CE6" w:rsidP="00E45031">
            <w:pPr>
              <w:widowControl/>
              <w:jc w:val="left"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 xml:space="preserve"> derivative containing the pMEO-PT6SS-1 plasmid </w:t>
            </w:r>
          </w:p>
        </w:tc>
        <w:tc>
          <w:tcPr>
            <w:tcW w:w="652" w:type="pct"/>
          </w:tcPr>
          <w:p w14:paraId="336F6F25" w14:textId="4553A9DC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0FD54879" w14:textId="77777777" w:rsidTr="0083655B">
        <w:trPr>
          <w:trHeight w:val="336"/>
          <w:jc w:val="center"/>
        </w:trPr>
        <w:tc>
          <w:tcPr>
            <w:tcW w:w="1897" w:type="pct"/>
          </w:tcPr>
          <w:p w14:paraId="2323B613" w14:textId="751C3F96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(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PmrkH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-1-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lacZ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58BA5D42" w14:textId="77777777" w:rsidR="007F7CE6" w:rsidRDefault="007F7CE6" w:rsidP="007F7CE6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hAnsi="Calibri" w:cs="Calibri"/>
                <w:color w:val="404040"/>
                <w:sz w:val="22"/>
                <w:szCs w:val="22"/>
              </w:rPr>
              <w:t xml:space="preserve">ATCC43816 derivative containing the </w:t>
            </w:r>
            <w:proofErr w:type="spellStart"/>
            <w:r>
              <w:rPr>
                <w:rFonts w:ascii="Calibri" w:hAnsi="Calibri" w:cs="Calibri"/>
                <w:color w:val="404040"/>
                <w:sz w:val="22"/>
                <w:szCs w:val="22"/>
              </w:rPr>
              <w:t>pMEO-</w:t>
            </w:r>
            <w:r>
              <w:rPr>
                <w:rFonts w:ascii="Calibri" w:hAnsi="Calibri" w:cs="Calibri"/>
                <w:i/>
                <w:iCs/>
                <w:color w:val="404040"/>
                <w:sz w:val="22"/>
                <w:szCs w:val="22"/>
              </w:rPr>
              <w:t>PmrkH</w:t>
            </w:r>
            <w:proofErr w:type="spellEnd"/>
            <w:r>
              <w:rPr>
                <w:rFonts w:ascii="Calibri" w:hAnsi="Calibri" w:cs="Calibri"/>
                <w:color w:val="404040"/>
                <w:sz w:val="22"/>
                <w:szCs w:val="22"/>
              </w:rPr>
              <w:t xml:space="preserve"> plasmid </w:t>
            </w:r>
          </w:p>
          <w:p w14:paraId="2C0CAA14" w14:textId="77777777" w:rsidR="00E45031" w:rsidRPr="007F7CE6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</w:p>
        </w:tc>
        <w:tc>
          <w:tcPr>
            <w:tcW w:w="652" w:type="pct"/>
          </w:tcPr>
          <w:p w14:paraId="7CE59D6D" w14:textId="35A83C15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458E5B6B" w14:textId="77777777" w:rsidTr="0083655B">
        <w:trPr>
          <w:trHeight w:val="336"/>
          <w:jc w:val="center"/>
        </w:trPr>
        <w:tc>
          <w:tcPr>
            <w:tcW w:w="1897" w:type="pct"/>
          </w:tcPr>
          <w:p w14:paraId="768B9353" w14:textId="640D13BF" w:rsidR="00E45031" w:rsidRPr="00E743B2" w:rsidRDefault="007F7CE6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ATCC43816Δ</w:t>
            </w:r>
            <w:proofErr w:type="gramStart"/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dcuR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(</w:t>
            </w:r>
            <w:proofErr w:type="gramEnd"/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PmrkH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-1-</w:t>
            </w:r>
            <w:r w:rsidRPr="007F7CE6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lacZ</w:t>
            </w:r>
            <w:r w:rsidRPr="007F7CE6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)</w:t>
            </w:r>
          </w:p>
        </w:tc>
        <w:tc>
          <w:tcPr>
            <w:tcW w:w="2451" w:type="pct"/>
          </w:tcPr>
          <w:p w14:paraId="4923F93E" w14:textId="77777777" w:rsidR="007F7CE6" w:rsidRDefault="007F7CE6" w:rsidP="007F7CE6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hAnsi="Calibri" w:cs="Calibri"/>
                <w:color w:val="404040"/>
                <w:sz w:val="22"/>
                <w:szCs w:val="22"/>
              </w:rPr>
              <w:t>ATCC43816Δ</w:t>
            </w:r>
            <w:r>
              <w:rPr>
                <w:rFonts w:ascii="Calibri" w:hAnsi="Calibri" w:cs="Calibri"/>
                <w:i/>
                <w:iCs/>
                <w:color w:val="404040"/>
                <w:sz w:val="22"/>
                <w:szCs w:val="22"/>
              </w:rPr>
              <w:t>dcuR</w:t>
            </w:r>
            <w:r>
              <w:rPr>
                <w:rFonts w:ascii="Calibri" w:hAnsi="Calibri" w:cs="Calibri"/>
                <w:color w:val="404040"/>
                <w:sz w:val="22"/>
                <w:szCs w:val="22"/>
              </w:rPr>
              <w:t xml:space="preserve"> derivative containing the </w:t>
            </w:r>
            <w:proofErr w:type="spellStart"/>
            <w:r>
              <w:rPr>
                <w:rFonts w:ascii="Calibri" w:hAnsi="Calibri" w:cs="Calibri"/>
                <w:color w:val="404040"/>
                <w:sz w:val="22"/>
                <w:szCs w:val="22"/>
              </w:rPr>
              <w:t>pMEO-</w:t>
            </w:r>
            <w:r>
              <w:rPr>
                <w:rFonts w:ascii="Calibri" w:hAnsi="Calibri" w:cs="Calibri"/>
                <w:i/>
                <w:iCs/>
                <w:color w:val="404040"/>
                <w:sz w:val="22"/>
                <w:szCs w:val="22"/>
              </w:rPr>
              <w:t>PmrkH</w:t>
            </w:r>
            <w:proofErr w:type="spellEnd"/>
            <w:r>
              <w:rPr>
                <w:rFonts w:ascii="Calibri" w:hAnsi="Calibri" w:cs="Calibri"/>
                <w:color w:val="404040"/>
                <w:sz w:val="22"/>
                <w:szCs w:val="22"/>
              </w:rPr>
              <w:t xml:space="preserve"> plasmid </w:t>
            </w:r>
          </w:p>
          <w:p w14:paraId="639FCA17" w14:textId="77777777" w:rsidR="00E45031" w:rsidRPr="007F7CE6" w:rsidRDefault="00E45031" w:rsidP="00E45031">
            <w:pPr>
              <w:widowControl/>
              <w:jc w:val="left"/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</w:pPr>
          </w:p>
        </w:tc>
        <w:tc>
          <w:tcPr>
            <w:tcW w:w="652" w:type="pct"/>
          </w:tcPr>
          <w:p w14:paraId="0418C6C6" w14:textId="1215BF55" w:rsidR="00E45031" w:rsidRPr="00E743B2" w:rsidRDefault="00A0164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E45031" w:rsidRPr="00E743B2" w14:paraId="56F22E39" w14:textId="77777777" w:rsidTr="0083655B">
        <w:trPr>
          <w:trHeight w:val="336"/>
          <w:jc w:val="center"/>
        </w:trPr>
        <w:tc>
          <w:tcPr>
            <w:tcW w:w="1897" w:type="pct"/>
          </w:tcPr>
          <w:p w14:paraId="3376E263" w14:textId="77777777" w:rsidR="00E45031" w:rsidRPr="00E743B2" w:rsidRDefault="00E45031" w:rsidP="00E45031">
            <w:pPr>
              <w:widowControl/>
              <w:spacing w:before="240"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2451" w:type="pct"/>
          </w:tcPr>
          <w:p w14:paraId="72D7ACA7" w14:textId="77777777" w:rsidR="00E45031" w:rsidRPr="00E743B2" w:rsidRDefault="00E45031" w:rsidP="00E45031">
            <w:pPr>
              <w:widowControl/>
              <w:spacing w:before="240"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</w:tcPr>
          <w:p w14:paraId="570787D1" w14:textId="77777777" w:rsidR="00E45031" w:rsidRPr="00E743B2" w:rsidRDefault="00E45031" w:rsidP="00E45031">
            <w:pPr>
              <w:widowControl/>
              <w:spacing w:before="240"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</w:p>
        </w:tc>
      </w:tr>
      <w:tr w:rsidR="00E45031" w:rsidRPr="00E743B2" w14:paraId="36FBF8A6" w14:textId="77777777" w:rsidTr="0083655B">
        <w:trPr>
          <w:trHeight w:val="336"/>
          <w:jc w:val="center"/>
        </w:trPr>
        <w:tc>
          <w:tcPr>
            <w:tcW w:w="1897" w:type="pct"/>
          </w:tcPr>
          <w:p w14:paraId="23E41D9F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MG1655</w:t>
            </w:r>
          </w:p>
        </w:tc>
        <w:tc>
          <w:tcPr>
            <w:tcW w:w="2451" w:type="pct"/>
          </w:tcPr>
          <w:p w14:paraId="0151193C" w14:textId="77777777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wild-type strain, </w:t>
            </w:r>
            <w:r w:rsidRPr="008446E5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K-12, a laboratory strain that colonizes the lower gut of animals</w:t>
            </w:r>
          </w:p>
        </w:tc>
        <w:tc>
          <w:tcPr>
            <w:tcW w:w="652" w:type="pct"/>
          </w:tcPr>
          <w:p w14:paraId="1F41B651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  <w:tr w:rsidR="00E45031" w:rsidRPr="00E743B2" w14:paraId="6A7EE2A8" w14:textId="77777777" w:rsidTr="0083655B">
        <w:trPr>
          <w:trHeight w:val="336"/>
          <w:jc w:val="center"/>
        </w:trPr>
        <w:tc>
          <w:tcPr>
            <w:tcW w:w="1897" w:type="pct"/>
          </w:tcPr>
          <w:p w14:paraId="7B7ED89F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MG1655-</w:t>
            </w:r>
            <w:r w:rsidRPr="00E743B2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gfp</w:t>
            </w:r>
          </w:p>
        </w:tc>
        <w:tc>
          <w:tcPr>
            <w:tcW w:w="2451" w:type="pct"/>
          </w:tcPr>
          <w:p w14:paraId="4C494BE4" w14:textId="11D90188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MG655 containing </w:t>
            </w:r>
            <w:r w:rsidR="0032178C">
              <w:rPr>
                <w:rFonts w:ascii="Calibri" w:eastAsia="宋体" w:hAnsi="Calibri" w:cs="Calibri" w:hint="eastAsia"/>
                <w:color w:val="000000"/>
                <w:sz w:val="22"/>
                <w:szCs w:val="22"/>
              </w:rPr>
              <w:t xml:space="preserve">a </w:t>
            </w:r>
            <w:proofErr w:type="spellStart"/>
            <w:r w:rsidRPr="008446E5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="0032178C">
              <w:rPr>
                <w:rFonts w:ascii="Calibri" w:eastAsia="宋体" w:hAnsi="Calibri" w:cs="Calibri" w:hint="eastAsia"/>
                <w:i/>
                <w:iCs/>
                <w:color w:val="000000"/>
                <w:sz w:val="22"/>
                <w:szCs w:val="22"/>
              </w:rPr>
              <w:t>-</w:t>
            </w:r>
            <w:r w:rsidR="0032178C" w:rsidRPr="0032178C">
              <w:rPr>
                <w:rFonts w:ascii="Calibri" w:eastAsia="宋体" w:hAnsi="Calibri" w:cs="Calibri" w:hint="eastAsia"/>
                <w:color w:val="000000"/>
                <w:sz w:val="22"/>
                <w:szCs w:val="22"/>
              </w:rPr>
              <w:t>expression</w:t>
            </w:r>
            <w:r w:rsidR="0032178C">
              <w:rPr>
                <w:rFonts w:ascii="Calibri" w:eastAsia="宋体" w:hAnsi="Calibri" w:cs="Calibri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32178C" w:rsidRPr="002F7478">
              <w:rPr>
                <w:rFonts w:ascii="Calibri" w:eastAsia="宋体" w:hAnsi="Calibri" w:cs="Calibri" w:hint="eastAsia"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652" w:type="pct"/>
          </w:tcPr>
          <w:p w14:paraId="32F134AF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  <w:tr w:rsidR="00E45031" w:rsidRPr="00E743B2" w14:paraId="0DBEE907" w14:textId="77777777" w:rsidTr="0083655B">
        <w:trPr>
          <w:trHeight w:val="336"/>
          <w:jc w:val="center"/>
        </w:trPr>
        <w:tc>
          <w:tcPr>
            <w:tcW w:w="1897" w:type="pct"/>
          </w:tcPr>
          <w:p w14:paraId="20CA3301" w14:textId="77777777" w:rsidR="00E45031" w:rsidRPr="00E743B2" w:rsidRDefault="00E45031" w:rsidP="00E45031">
            <w:pPr>
              <w:widowControl/>
              <w:spacing w:before="240"/>
              <w:rPr>
                <w:rFonts w:ascii="Calibri" w:eastAsia="宋体" w:hAnsi="Calibri" w:cs="Calibri"/>
                <w:b/>
                <w:bCs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221F22"/>
                <w:sz w:val="22"/>
                <w:szCs w:val="22"/>
              </w:rPr>
              <w:t>Plamids</w:t>
            </w:r>
          </w:p>
        </w:tc>
        <w:tc>
          <w:tcPr>
            <w:tcW w:w="2451" w:type="pct"/>
          </w:tcPr>
          <w:p w14:paraId="08137D64" w14:textId="77777777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</w:tcPr>
          <w:p w14:paraId="6EBE1880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</w:p>
        </w:tc>
      </w:tr>
      <w:tr w:rsidR="00E45031" w:rsidRPr="00E743B2" w14:paraId="0C99883D" w14:textId="77777777" w:rsidTr="0083655B">
        <w:trPr>
          <w:trHeight w:val="336"/>
          <w:jc w:val="center"/>
        </w:trPr>
        <w:tc>
          <w:tcPr>
            <w:tcW w:w="1897" w:type="pct"/>
          </w:tcPr>
          <w:p w14:paraId="6FFE7533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ACBSR-Hyg</w:t>
            </w:r>
            <w:proofErr w:type="spellEnd"/>
          </w:p>
        </w:tc>
        <w:tc>
          <w:tcPr>
            <w:tcW w:w="2451" w:type="pct"/>
          </w:tcPr>
          <w:p w14:paraId="0FE3268F" w14:textId="77777777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containing the λ-Red system, controlled by an arabinose-inducible promoter, temperature sensitive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184AE756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  <w:t>[1]</w:t>
            </w:r>
          </w:p>
        </w:tc>
      </w:tr>
      <w:tr w:rsidR="00E45031" w:rsidRPr="00E743B2" w14:paraId="40816F05" w14:textId="77777777" w:rsidTr="0083655B">
        <w:trPr>
          <w:trHeight w:val="336"/>
          <w:jc w:val="center"/>
        </w:trPr>
        <w:tc>
          <w:tcPr>
            <w:tcW w:w="1897" w:type="pct"/>
          </w:tcPr>
          <w:p w14:paraId="790C5643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IJ773</w:t>
            </w:r>
          </w:p>
        </w:tc>
        <w:tc>
          <w:tcPr>
            <w:tcW w:w="2451" w:type="pct"/>
          </w:tcPr>
          <w:p w14:paraId="69563AD4" w14:textId="77777777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containing FRT sites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2C1BC5D6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  <w:t>[1]</w:t>
            </w:r>
          </w:p>
        </w:tc>
      </w:tr>
      <w:tr w:rsidR="00E45031" w:rsidRPr="00E743B2" w14:paraId="0892B1A2" w14:textId="77777777" w:rsidTr="0083655B">
        <w:trPr>
          <w:trHeight w:val="336"/>
          <w:jc w:val="center"/>
        </w:trPr>
        <w:tc>
          <w:tcPr>
            <w:tcW w:w="1897" w:type="pct"/>
          </w:tcPr>
          <w:p w14:paraId="408CE936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FLP-Hyg</w:t>
            </w:r>
            <w:proofErr w:type="spellEnd"/>
          </w:p>
        </w:tc>
        <w:tc>
          <w:tcPr>
            <w:tcW w:w="2451" w:type="pct"/>
          </w:tcPr>
          <w:p w14:paraId="78DB80A6" w14:textId="77777777" w:rsidR="00E45031" w:rsidRPr="00E743B2" w:rsidRDefault="00E45031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ontaining the FLP recombinase,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temperature sensitive, </w:t>
            </w:r>
            <w:proofErr w:type="spellStart"/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Hyg</w:t>
            </w:r>
            <w:r w:rsidRPr="00E743B2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17E35DD0" w14:textId="77777777" w:rsidR="00E45031" w:rsidRPr="00E743B2" w:rsidRDefault="00E45031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</w:pPr>
            <w:r w:rsidRPr="00E743B2">
              <w:rPr>
                <w:rFonts w:ascii="Calibri" w:eastAsia="宋体" w:hAnsi="Calibri" w:cs="Calibri"/>
                <w:color w:val="221F22"/>
                <w:sz w:val="22"/>
                <w:szCs w:val="22"/>
                <w:vertAlign w:val="superscript"/>
              </w:rPr>
              <w:t>[1]</w:t>
            </w:r>
          </w:p>
        </w:tc>
      </w:tr>
      <w:tr w:rsidR="00E45031" w:rsidRPr="00E743B2" w14:paraId="685A13F6" w14:textId="77777777" w:rsidTr="0083655B">
        <w:trPr>
          <w:trHeight w:val="336"/>
          <w:jc w:val="center"/>
        </w:trPr>
        <w:tc>
          <w:tcPr>
            <w:tcW w:w="1897" w:type="pct"/>
          </w:tcPr>
          <w:p w14:paraId="7EB548BF" w14:textId="5903BDA3" w:rsidR="00E45031" w:rsidRPr="00E743B2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STVA</w:t>
            </w:r>
            <w:proofErr w:type="spellEnd"/>
          </w:p>
        </w:tc>
        <w:tc>
          <w:tcPr>
            <w:tcW w:w="2451" w:type="pct"/>
          </w:tcPr>
          <w:p w14:paraId="0BB4D0BC" w14:textId="197D22EF" w:rsidR="00E45031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containing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P</w:t>
            </w:r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ac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promoter, derived from pSTV28,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32B86DD3" w14:textId="09ABEC29" w:rsidR="00E45031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  <w:tr w:rsidR="0083655B" w:rsidRPr="00E743B2" w14:paraId="79663440" w14:textId="77777777" w:rsidTr="0083655B">
        <w:trPr>
          <w:trHeight w:val="336"/>
          <w:jc w:val="center"/>
        </w:trPr>
        <w:tc>
          <w:tcPr>
            <w:tcW w:w="1897" w:type="pct"/>
          </w:tcPr>
          <w:p w14:paraId="68D700CD" w14:textId="618DAAAA" w:rsidR="0083655B" w:rsidRPr="0083655B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STVA-</w:t>
            </w:r>
            <w:r w:rsidRPr="0083655B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clpV</w:t>
            </w:r>
            <w:proofErr w:type="spellEnd"/>
          </w:p>
        </w:tc>
        <w:tc>
          <w:tcPr>
            <w:tcW w:w="2451" w:type="pct"/>
          </w:tcPr>
          <w:p w14:paraId="1B46B84E" w14:textId="02FEBFA1" w:rsidR="0083655B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clpV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overexpression plasmid, derived from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pSTVA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0319372C" w14:textId="3036AD44" w:rsidR="0083655B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83655B" w:rsidRPr="00E743B2" w14:paraId="370ACCB6" w14:textId="77777777" w:rsidTr="0083655B">
        <w:trPr>
          <w:trHeight w:val="336"/>
          <w:jc w:val="center"/>
        </w:trPr>
        <w:tc>
          <w:tcPr>
            <w:tcW w:w="1897" w:type="pct"/>
          </w:tcPr>
          <w:p w14:paraId="583E94F3" w14:textId="437F1E75" w:rsidR="0083655B" w:rsidRPr="0083655B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STVA-</w:t>
            </w:r>
            <w:r w:rsidRPr="0083655B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mrkH</w:t>
            </w:r>
            <w:proofErr w:type="spellEnd"/>
          </w:p>
        </w:tc>
        <w:tc>
          <w:tcPr>
            <w:tcW w:w="2451" w:type="pct"/>
          </w:tcPr>
          <w:p w14:paraId="73E51719" w14:textId="67A1DD88" w:rsidR="0083655B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overexpression plasmid, derived from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pSTVA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pr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36B41EB5" w14:textId="015668F4" w:rsidR="0083655B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83655B" w:rsidRPr="00E743B2" w14:paraId="151DA05D" w14:textId="77777777" w:rsidTr="0083655B">
        <w:trPr>
          <w:trHeight w:val="336"/>
          <w:jc w:val="center"/>
        </w:trPr>
        <w:tc>
          <w:tcPr>
            <w:tcW w:w="1897" w:type="pct"/>
          </w:tcPr>
          <w:p w14:paraId="40E7375A" w14:textId="548B5A2F" w:rsidR="0083655B" w:rsidRPr="0083655B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ME6522</w:t>
            </w:r>
          </w:p>
        </w:tc>
        <w:tc>
          <w:tcPr>
            <w:tcW w:w="2451" w:type="pct"/>
          </w:tcPr>
          <w:p w14:paraId="0143495F" w14:textId="1CB2DE98" w:rsidR="0083655B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Promter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-less </w:t>
            </w:r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acZ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reporter plasmid, </w:t>
            </w:r>
            <w:proofErr w:type="spellStart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c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652" w:type="pct"/>
          </w:tcPr>
          <w:p w14:paraId="0D62748B" w14:textId="40FF0DAF" w:rsidR="0083655B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Lab collection</w:t>
            </w:r>
          </w:p>
        </w:tc>
      </w:tr>
    </w:tbl>
    <w:p w14:paraId="742EDEDF" w14:textId="77777777" w:rsidR="00E3712D" w:rsidRDefault="00E3712D" w:rsidP="00E3712D">
      <w:pPr>
        <w:rPr>
          <w:rFonts w:ascii="Calibri" w:eastAsia="宋体" w:hAnsi="Calibri" w:cs="Calibri"/>
          <w:b/>
        </w:rPr>
      </w:pPr>
    </w:p>
    <w:p w14:paraId="4B120ADD" w14:textId="4FA7D1F7" w:rsidR="00E3712D" w:rsidRPr="00610703" w:rsidRDefault="00E3712D" w:rsidP="00E3712D">
      <w:pPr>
        <w:rPr>
          <w:rFonts w:ascii="Calibri" w:hAnsi="Calibri" w:cs="Calibri"/>
          <w:sz w:val="22"/>
          <w:szCs w:val="22"/>
        </w:rPr>
      </w:pPr>
      <w:r>
        <w:rPr>
          <w:rFonts w:ascii="Calibri" w:eastAsia="宋体" w:hAnsi="Calibri" w:cs="Calibri" w:hint="eastAsia"/>
          <w:b/>
        </w:rPr>
        <w:t>Continued</w:t>
      </w:r>
      <w:r w:rsidRPr="00E743B2">
        <w:rPr>
          <w:rFonts w:ascii="Calibri" w:hAnsi="Calibri" w:cs="Calibri"/>
          <w:b/>
          <w:bCs/>
          <w:sz w:val="22"/>
          <w:szCs w:val="22"/>
        </w:rPr>
        <w:t xml:space="preserve"> TABLE S1 </w:t>
      </w:r>
      <w:r w:rsidRPr="00610703">
        <w:rPr>
          <w:rFonts w:ascii="Calibri" w:hAnsi="Calibri" w:cs="Calibri"/>
          <w:sz w:val="22"/>
          <w:szCs w:val="22"/>
        </w:rPr>
        <w:t>Bacterial strains and plasmids used in this study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3151"/>
        <w:gridCol w:w="4072"/>
        <w:gridCol w:w="1083"/>
      </w:tblGrid>
      <w:tr w:rsidR="00E3712D" w:rsidRPr="00E743B2" w14:paraId="46E4B95C" w14:textId="77777777" w:rsidTr="0094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tcW w:w="1897" w:type="pct"/>
            <w:tcBorders>
              <w:bottom w:val="single" w:sz="12" w:space="0" w:color="auto"/>
            </w:tcBorders>
            <w:vAlign w:val="center"/>
            <w:hideMark/>
          </w:tcPr>
          <w:p w14:paraId="0E379854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trains/Plasmids</w:t>
            </w:r>
          </w:p>
        </w:tc>
        <w:tc>
          <w:tcPr>
            <w:tcW w:w="2451" w:type="pct"/>
            <w:tcBorders>
              <w:bottom w:val="single" w:sz="12" w:space="0" w:color="auto"/>
            </w:tcBorders>
            <w:vAlign w:val="center"/>
            <w:hideMark/>
          </w:tcPr>
          <w:p w14:paraId="05DB9268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  <w:hideMark/>
          </w:tcPr>
          <w:p w14:paraId="538C429F" w14:textId="77777777" w:rsidR="00E3712D" w:rsidRPr="00E743B2" w:rsidRDefault="00E3712D" w:rsidP="007006FA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</w:pPr>
            <w:r w:rsidRPr="00E743B2">
              <w:rPr>
                <w:rFonts w:ascii="Calibri" w:eastAsia="宋体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83655B" w:rsidRPr="00E743B2" w14:paraId="4ED6DD04" w14:textId="77777777" w:rsidTr="00944E6F">
        <w:trPr>
          <w:trHeight w:val="336"/>
          <w:jc w:val="center"/>
        </w:trPr>
        <w:tc>
          <w:tcPr>
            <w:tcW w:w="1897" w:type="pct"/>
            <w:tcBorders>
              <w:top w:val="single" w:sz="12" w:space="0" w:color="auto"/>
            </w:tcBorders>
          </w:tcPr>
          <w:p w14:paraId="4E0B8B8F" w14:textId="40665016" w:rsidR="0083655B" w:rsidRPr="0083655B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MEO-PT6SS-1</w:t>
            </w:r>
          </w:p>
        </w:tc>
        <w:tc>
          <w:tcPr>
            <w:tcW w:w="2451" w:type="pct"/>
            <w:tcBorders>
              <w:top w:val="single" w:sz="12" w:space="0" w:color="auto"/>
            </w:tcBorders>
          </w:tcPr>
          <w:p w14:paraId="2BF5D8EC" w14:textId="3138C325" w:rsidR="0083655B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containing the T6SS-1 promoter upstream of </w:t>
            </w:r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acZ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gene, lacing</w:t>
            </w:r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acI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binding site, derived from pME6522</w:t>
            </w:r>
          </w:p>
        </w:tc>
        <w:tc>
          <w:tcPr>
            <w:tcW w:w="652" w:type="pct"/>
            <w:tcBorders>
              <w:top w:val="single" w:sz="12" w:space="0" w:color="auto"/>
            </w:tcBorders>
          </w:tcPr>
          <w:p w14:paraId="118FA5C3" w14:textId="4188D89C" w:rsidR="0083655B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  <w:tr w:rsidR="0083655B" w:rsidRPr="00E743B2" w14:paraId="2EDCF8DC" w14:textId="77777777" w:rsidTr="0083655B">
        <w:trPr>
          <w:trHeight w:val="336"/>
          <w:jc w:val="center"/>
        </w:trPr>
        <w:tc>
          <w:tcPr>
            <w:tcW w:w="1897" w:type="pct"/>
          </w:tcPr>
          <w:p w14:paraId="2B43B616" w14:textId="31EFCFC2" w:rsidR="0083655B" w:rsidRPr="0083655B" w:rsidRDefault="0083655B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proofErr w:type="spellStart"/>
            <w:r w:rsidRPr="0083655B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pMEO-</w:t>
            </w:r>
            <w:r w:rsidRPr="0083655B">
              <w:rPr>
                <w:rFonts w:ascii="Calibri" w:eastAsia="宋体" w:hAnsi="Calibri" w:cs="Calibri"/>
                <w:i/>
                <w:iCs/>
                <w:color w:val="221F22"/>
                <w:sz w:val="22"/>
                <w:szCs w:val="22"/>
              </w:rPr>
              <w:t>PmrkH</w:t>
            </w:r>
            <w:proofErr w:type="spellEnd"/>
          </w:p>
        </w:tc>
        <w:tc>
          <w:tcPr>
            <w:tcW w:w="2451" w:type="pct"/>
          </w:tcPr>
          <w:p w14:paraId="5FAD3DD6" w14:textId="7B74A0BC" w:rsidR="0083655B" w:rsidRPr="00E743B2" w:rsidRDefault="0083655B" w:rsidP="00E45031">
            <w:pPr>
              <w:widowControl/>
              <w:jc w:val="left"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ontaining the T6SS-1 promoter upstream of</w:t>
            </w:r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 xml:space="preserve"> lacZ</w:t>
            </w:r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gene, lacing </w:t>
            </w:r>
            <w:proofErr w:type="spellStart"/>
            <w:r w:rsidRPr="0083655B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lacI</w:t>
            </w:r>
            <w:proofErr w:type="spellEnd"/>
            <w:r w:rsidRPr="0083655B">
              <w:rPr>
                <w:rFonts w:ascii="Calibri" w:eastAsia="宋体" w:hAnsi="Calibri" w:cs="Calibri"/>
                <w:color w:val="000000"/>
                <w:sz w:val="22"/>
                <w:szCs w:val="22"/>
              </w:rPr>
              <w:t xml:space="preserve"> binding site, derived from pME6522</w:t>
            </w:r>
          </w:p>
        </w:tc>
        <w:tc>
          <w:tcPr>
            <w:tcW w:w="652" w:type="pct"/>
          </w:tcPr>
          <w:p w14:paraId="142A1E66" w14:textId="6EFD9443" w:rsidR="0083655B" w:rsidRPr="00E743B2" w:rsidRDefault="00BD4212" w:rsidP="00E45031">
            <w:pPr>
              <w:widowControl/>
              <w:rPr>
                <w:rFonts w:ascii="Calibri" w:eastAsia="宋体" w:hAnsi="Calibri" w:cs="Calibri"/>
                <w:color w:val="221F22"/>
                <w:sz w:val="22"/>
                <w:szCs w:val="22"/>
              </w:rPr>
            </w:pPr>
            <w:r w:rsidRPr="00BD4212">
              <w:rPr>
                <w:rFonts w:ascii="Calibri" w:eastAsia="宋体" w:hAnsi="Calibri" w:cs="Calibri"/>
                <w:color w:val="221F22"/>
                <w:sz w:val="22"/>
                <w:szCs w:val="22"/>
              </w:rPr>
              <w:t>This work</w:t>
            </w:r>
          </w:p>
        </w:tc>
      </w:tr>
    </w:tbl>
    <w:p w14:paraId="62BCBC2D" w14:textId="77777777" w:rsidR="00053209" w:rsidRPr="00E743B2" w:rsidRDefault="00E743B2">
      <w:pPr>
        <w:rPr>
          <w:rFonts w:ascii="Calibri" w:hAnsi="Calibri" w:cs="Calibri"/>
          <w:sz w:val="22"/>
          <w:szCs w:val="22"/>
        </w:rPr>
      </w:pPr>
      <w:r w:rsidRPr="00CF4535">
        <w:rPr>
          <w:rFonts w:ascii="Calibri" w:hAnsi="Calibri" w:cs="Calibri"/>
          <w:b/>
          <w:bCs/>
          <w:sz w:val="22"/>
          <w:szCs w:val="22"/>
        </w:rPr>
        <w:t>References:</w:t>
      </w:r>
    </w:p>
    <w:p w14:paraId="7D8BF531" w14:textId="77777777" w:rsidR="00E743B2" w:rsidRDefault="00E743B2">
      <w:pPr>
        <w:rPr>
          <w:rFonts w:ascii="Calibri" w:hAnsi="Calibri" w:cs="Calibri"/>
          <w:sz w:val="22"/>
          <w:szCs w:val="22"/>
        </w:rPr>
      </w:pPr>
      <w:r w:rsidRPr="00E743B2">
        <w:rPr>
          <w:rFonts w:ascii="Calibri" w:hAnsi="Calibri" w:cs="Calibri"/>
          <w:sz w:val="22"/>
          <w:szCs w:val="22"/>
        </w:rPr>
        <w:t xml:space="preserve">[1] He J, Shi Q, Chen Z, et al. Opposite evolution of pathogenicity driven by in vivo </w:t>
      </w:r>
      <w:proofErr w:type="spellStart"/>
      <w:r w:rsidRPr="00E743B2">
        <w:rPr>
          <w:rFonts w:ascii="Calibri" w:hAnsi="Calibri" w:cs="Calibri"/>
          <w:sz w:val="22"/>
          <w:szCs w:val="22"/>
        </w:rPr>
        <w:t>wzc</w:t>
      </w:r>
      <w:proofErr w:type="spellEnd"/>
      <w:r w:rsidRPr="00E743B2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E743B2">
        <w:rPr>
          <w:rFonts w:ascii="Calibri" w:hAnsi="Calibri" w:cs="Calibri"/>
          <w:sz w:val="22"/>
          <w:szCs w:val="22"/>
        </w:rPr>
        <w:t>wcaJ</w:t>
      </w:r>
      <w:proofErr w:type="spellEnd"/>
      <w:r w:rsidRPr="00E743B2">
        <w:rPr>
          <w:rFonts w:ascii="Calibri" w:hAnsi="Calibri" w:cs="Calibri"/>
          <w:sz w:val="22"/>
          <w:szCs w:val="22"/>
        </w:rPr>
        <w:t xml:space="preserve"> mutations in ST11-KL64 carbapenem-resistant </w:t>
      </w:r>
      <w:r w:rsidRPr="00E743B2">
        <w:rPr>
          <w:rFonts w:ascii="Calibri" w:hAnsi="Calibri" w:cs="Calibri"/>
          <w:i/>
          <w:iCs/>
          <w:sz w:val="22"/>
          <w:szCs w:val="22"/>
        </w:rPr>
        <w:t>Klebsiella pneumoniae</w:t>
      </w:r>
      <w:r w:rsidRPr="00E743B2">
        <w:rPr>
          <w:rFonts w:ascii="Calibri" w:hAnsi="Calibri" w:cs="Calibri"/>
          <w:sz w:val="22"/>
          <w:szCs w:val="22"/>
        </w:rPr>
        <w:t xml:space="preserve">[J]. Drug Resistance Updates: Reviews and Commentaries </w:t>
      </w:r>
      <w:proofErr w:type="gramStart"/>
      <w:r w:rsidRPr="00E743B2">
        <w:rPr>
          <w:rFonts w:ascii="Calibri" w:hAnsi="Calibri" w:cs="Calibri"/>
          <w:sz w:val="22"/>
          <w:szCs w:val="22"/>
        </w:rPr>
        <w:t>In</w:t>
      </w:r>
      <w:proofErr w:type="gramEnd"/>
      <w:r w:rsidRPr="00E743B2">
        <w:rPr>
          <w:rFonts w:ascii="Calibri" w:hAnsi="Calibri" w:cs="Calibri"/>
          <w:sz w:val="22"/>
          <w:szCs w:val="22"/>
        </w:rPr>
        <w:t xml:space="preserve"> Antimicrobial and Anticancer Chemotherapy, 2023, 66: 100891.</w:t>
      </w:r>
    </w:p>
    <w:p w14:paraId="7D4A59C0" w14:textId="77777777" w:rsidR="00895D0C" w:rsidRDefault="00895D0C">
      <w:pPr>
        <w:rPr>
          <w:rFonts w:ascii="Calibri" w:hAnsi="Calibri" w:cs="Calibri"/>
          <w:sz w:val="22"/>
          <w:szCs w:val="22"/>
        </w:rPr>
      </w:pPr>
    </w:p>
    <w:p w14:paraId="28620BD2" w14:textId="77777777" w:rsidR="00895D0C" w:rsidRDefault="00895D0C">
      <w:pPr>
        <w:rPr>
          <w:rFonts w:ascii="Calibri" w:hAnsi="Calibri" w:cs="Calibri"/>
          <w:sz w:val="22"/>
          <w:szCs w:val="22"/>
        </w:rPr>
      </w:pPr>
    </w:p>
    <w:p w14:paraId="546C2E83" w14:textId="77777777" w:rsidR="000A7122" w:rsidRDefault="000A7122" w:rsidP="00556028">
      <w:pPr>
        <w:jc w:val="left"/>
        <w:rPr>
          <w:rFonts w:ascii="Calibri" w:hAnsi="Calibri" w:cs="Calibri"/>
          <w:sz w:val="22"/>
          <w:szCs w:val="22"/>
        </w:rPr>
      </w:pPr>
    </w:p>
    <w:p w14:paraId="53977BF3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0BD2D4C9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70709199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5DDDADE3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6131C1FA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01F13A82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1DB78FAB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3302EE08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4BF2435F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73F11B35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3B1C217E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78F1446B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135541EF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4CBBFE77" w14:textId="77777777" w:rsidR="00E3712D" w:rsidRDefault="00E3712D" w:rsidP="00556028">
      <w:pPr>
        <w:jc w:val="left"/>
        <w:rPr>
          <w:rFonts w:ascii="Calibri" w:eastAsia="宋体" w:hAnsi="Calibri" w:cs="Calibri"/>
          <w:b/>
        </w:rPr>
      </w:pPr>
    </w:p>
    <w:p w14:paraId="55412C68" w14:textId="48CF1DEE" w:rsidR="000D356D" w:rsidRPr="009610F5" w:rsidRDefault="00556028" w:rsidP="00556028">
      <w:pPr>
        <w:jc w:val="left"/>
        <w:rPr>
          <w:rFonts w:ascii="Calibri" w:eastAsia="宋体" w:hAnsi="Calibri" w:cs="Calibri"/>
          <w:bCs/>
        </w:rPr>
      </w:pPr>
      <w:r w:rsidRPr="009610F5">
        <w:rPr>
          <w:rFonts w:ascii="Calibri" w:eastAsia="宋体" w:hAnsi="Calibri" w:cs="Calibri"/>
          <w:b/>
        </w:rPr>
        <w:t xml:space="preserve">TABLE S2 </w:t>
      </w:r>
      <w:r w:rsidRPr="009610F5">
        <w:rPr>
          <w:rFonts w:ascii="Calibri" w:eastAsia="宋体" w:hAnsi="Calibri" w:cs="Calibri"/>
          <w:bCs/>
        </w:rPr>
        <w:t>Sequences of cloning primers and RT-qPCR primers</w:t>
      </w:r>
    </w:p>
    <w:tbl>
      <w:tblPr>
        <w:tblStyle w:val="ae"/>
        <w:tblW w:w="8343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713"/>
        <w:gridCol w:w="4190"/>
      </w:tblGrid>
      <w:tr w:rsidR="000D356D" w:rsidRPr="009610F5" w14:paraId="6E188DC7" w14:textId="77777777" w:rsidTr="00F43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</w:tcPr>
          <w:p w14:paraId="4051834C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713" w:type="dxa"/>
            <w:tcBorders>
              <w:bottom w:val="single" w:sz="12" w:space="0" w:color="auto"/>
            </w:tcBorders>
            <w:vAlign w:val="center"/>
          </w:tcPr>
          <w:p w14:paraId="1226DB92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>Purpose</w:t>
            </w:r>
          </w:p>
        </w:tc>
        <w:tc>
          <w:tcPr>
            <w:tcW w:w="4190" w:type="dxa"/>
            <w:tcBorders>
              <w:bottom w:val="single" w:sz="12" w:space="0" w:color="auto"/>
            </w:tcBorders>
            <w:vAlign w:val="center"/>
          </w:tcPr>
          <w:p w14:paraId="77C22529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 xml:space="preserve">Sequence 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（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5'→3'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）</w:t>
            </w:r>
          </w:p>
        </w:tc>
      </w:tr>
      <w:tr w:rsidR="000D356D" w:rsidRPr="009610F5" w14:paraId="1CF3F00B" w14:textId="77777777" w:rsidTr="00F430BA">
        <w:trPr>
          <w:trHeight w:val="576"/>
          <w:jc w:val="center"/>
        </w:trPr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3F03FD1C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9" w:name="OLE_LINK74"/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F</w:t>
            </w:r>
            <w:bookmarkEnd w:id="9"/>
          </w:p>
        </w:tc>
        <w:tc>
          <w:tcPr>
            <w:tcW w:w="2713" w:type="dxa"/>
            <w:tcBorders>
              <w:top w:val="single" w:sz="12" w:space="0" w:color="auto"/>
            </w:tcBorders>
          </w:tcPr>
          <w:p w14:paraId="1711F1B8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 xml:space="preserve">-out of 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</w:p>
        </w:tc>
        <w:tc>
          <w:tcPr>
            <w:tcW w:w="4190" w:type="dxa"/>
            <w:tcBorders>
              <w:top w:val="single" w:sz="12" w:space="0" w:color="auto"/>
            </w:tcBorders>
            <w:hideMark/>
          </w:tcPr>
          <w:p w14:paraId="2672CB74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color w:val="000000"/>
                <w:szCs w:val="20"/>
              </w:rPr>
              <w:t>CTTTATGTATGCCGCGCTATCGGCGATAATAATCTTTCACTGAATCTACCCGGGGTCGTCATTCCGGGGATCCGTCGACC</w:t>
            </w:r>
          </w:p>
        </w:tc>
      </w:tr>
      <w:tr w:rsidR="000D356D" w:rsidRPr="009610F5" w14:paraId="0AA45EE5" w14:textId="77777777" w:rsidTr="00F430BA">
        <w:trPr>
          <w:trHeight w:val="576"/>
          <w:jc w:val="center"/>
        </w:trPr>
        <w:tc>
          <w:tcPr>
            <w:tcW w:w="1440" w:type="dxa"/>
            <w:noWrap/>
            <w:hideMark/>
          </w:tcPr>
          <w:p w14:paraId="554C93BC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75CC86E9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0" w:name="OLE_LINK78"/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bookmarkEnd w:id="10"/>
            <w:proofErr w:type="spellEnd"/>
          </w:p>
        </w:tc>
        <w:tc>
          <w:tcPr>
            <w:tcW w:w="4190" w:type="dxa"/>
            <w:hideMark/>
          </w:tcPr>
          <w:p w14:paraId="42607CE6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color w:val="000000"/>
                <w:szCs w:val="20"/>
              </w:rPr>
              <w:t>GAGGATCTCTTCCGCCGCGGGGTTGATGAGATTTACCTCGCCATGGGCATCGACCGCCACTGTAGGCTGGAGCTGCTTC</w:t>
            </w:r>
          </w:p>
        </w:tc>
      </w:tr>
      <w:tr w:rsidR="000D356D" w:rsidRPr="009610F5" w14:paraId="4DC90489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5ED93AC6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1" w:name="OLE_LINK77"/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F</w:t>
            </w:r>
            <w:bookmarkEnd w:id="11"/>
          </w:p>
        </w:tc>
        <w:tc>
          <w:tcPr>
            <w:tcW w:w="2713" w:type="dxa"/>
          </w:tcPr>
          <w:p w14:paraId="4EB0B7FD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C8F3AA0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color w:val="000000"/>
                <w:szCs w:val="20"/>
              </w:rPr>
              <w:t>CGTATTTACCCAATTTTTTGTTCATCTCCCCTGGGATAGTAAAAGGAAACCTGCGTGATAATTCCGGGGATCCGTCGACC</w:t>
            </w:r>
          </w:p>
        </w:tc>
      </w:tr>
      <w:tr w:rsidR="000D356D" w:rsidRPr="009610F5" w14:paraId="6BE1FD1A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33BFD1B7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60DD1A11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2" w:name="OLE_LINK79"/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bookmarkEnd w:id="12"/>
            <w:proofErr w:type="spellEnd"/>
          </w:p>
        </w:tc>
        <w:tc>
          <w:tcPr>
            <w:tcW w:w="4190" w:type="dxa"/>
            <w:noWrap/>
            <w:hideMark/>
          </w:tcPr>
          <w:p w14:paraId="1D3DEE0C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GGCTGCGTTTTGCGCCGCTGGACAGCGGCTATCGGGTTATTGACTGTACTGCTTAAGCATGTAGGCTGGAGCTGCTTC</w:t>
            </w:r>
          </w:p>
        </w:tc>
      </w:tr>
      <w:tr w:rsidR="000D356D" w:rsidRPr="009610F5" w14:paraId="44AF2118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57B7B7DE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F</w:t>
            </w:r>
          </w:p>
        </w:tc>
        <w:tc>
          <w:tcPr>
            <w:tcW w:w="2713" w:type="dxa"/>
          </w:tcPr>
          <w:p w14:paraId="3E15AF5E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0F57C51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TTTAAGCCACAGACGTCAAATATCCCTTCTTGCTCTGTGGTTATTCCCAAAGGACACCCTATTCCGGGGATCCGTCGACC</w:t>
            </w:r>
          </w:p>
        </w:tc>
      </w:tr>
      <w:tr w:rsidR="000D356D" w:rsidRPr="009610F5" w14:paraId="0640C28F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0D955E41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364D907F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3" w:name="OLE_LINK80"/>
            <w:r w:rsidRPr="009610F5">
              <w:rPr>
                <w:rFonts w:ascii="Calibri" w:eastAsia="宋体" w:hAnsi="Calibri" w:cs="Calibri"/>
                <w:color w:val="000000"/>
              </w:rPr>
              <w:t>λ-Red</w:t>
            </w:r>
            <w:r w:rsidR="00556028"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  <w:proofErr w:type="spellStart"/>
            <w:r w:rsidR="00556028"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="00556028"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="00556028"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bookmarkEnd w:id="13"/>
            <w:proofErr w:type="spellEnd"/>
          </w:p>
        </w:tc>
        <w:tc>
          <w:tcPr>
            <w:tcW w:w="4190" w:type="dxa"/>
            <w:noWrap/>
            <w:hideMark/>
          </w:tcPr>
          <w:p w14:paraId="58AD2A68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CGAAGATAACCTGGGAGAAGCTTTCAATGACGTTGAAAATCAGCTGGCCCTTGCTGCCCTGTAGGCTGGAGCTGCTTC</w:t>
            </w:r>
          </w:p>
        </w:tc>
      </w:tr>
      <w:tr w:rsidR="000D356D" w:rsidRPr="009610F5" w14:paraId="07FD4BD9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7D749534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F</w:t>
            </w:r>
          </w:p>
        </w:tc>
        <w:tc>
          <w:tcPr>
            <w:tcW w:w="2713" w:type="dxa"/>
          </w:tcPr>
          <w:p w14:paraId="7C8CE100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4" w:name="OLE_LINK83"/>
            <w:r w:rsidRPr="009610F5">
              <w:rPr>
                <w:rFonts w:ascii="Calibri" w:eastAsia="宋体" w:hAnsi="Calibri" w:cs="Calibri"/>
                <w:color w:val="000000"/>
              </w:rPr>
              <w:t>λ-Red</w:t>
            </w:r>
            <w:r w:rsidR="00556028"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  <w:proofErr w:type="spellStart"/>
            <w:r w:rsidR="00556028"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="00556028"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="00556028"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bookmarkEnd w:id="14"/>
            <w:proofErr w:type="spellEnd"/>
          </w:p>
        </w:tc>
        <w:tc>
          <w:tcPr>
            <w:tcW w:w="4190" w:type="dxa"/>
            <w:noWrap/>
            <w:hideMark/>
          </w:tcPr>
          <w:p w14:paraId="43A0B99B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AATCCCGAGAGGCAGGTAGGGATCATTTTTAGATCTGAGTGGACAGGCTCTGGGGGCTGCATTCCGGGGATCCGTCGACC</w:t>
            </w:r>
          </w:p>
        </w:tc>
      </w:tr>
      <w:tr w:rsidR="000D356D" w:rsidRPr="009610F5" w14:paraId="44E99A01" w14:textId="77777777" w:rsidTr="00F430BA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1B5383D3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6DF4EDC5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λ-Red</w:t>
            </w:r>
            <w:r w:rsidR="00556028"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  <w:proofErr w:type="spellStart"/>
            <w:r w:rsidR="00556028"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="00556028"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="00556028"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852A0A4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ATAGACGTAATGGCGGTTCTCCGGGAGCGCAATAAACGCCTGGAAGGCTTCGTCCTGATCTGTAGGCTGGAGCTGCTTC</w:t>
            </w:r>
          </w:p>
        </w:tc>
      </w:tr>
      <w:tr w:rsidR="00F430BA" w:rsidRPr="009610F5" w14:paraId="5870CFAB" w14:textId="77777777" w:rsidTr="00F430BA">
        <w:trPr>
          <w:trHeight w:val="312"/>
          <w:jc w:val="center"/>
        </w:trPr>
        <w:tc>
          <w:tcPr>
            <w:tcW w:w="1440" w:type="dxa"/>
            <w:noWrap/>
          </w:tcPr>
          <w:p w14:paraId="3A45D397" w14:textId="6625712C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KO-F</w:t>
            </w:r>
          </w:p>
        </w:tc>
        <w:tc>
          <w:tcPr>
            <w:tcW w:w="2713" w:type="dxa"/>
          </w:tcPr>
          <w:p w14:paraId="23D32CA3" w14:textId="3EAF22BA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clpV</w:t>
            </w:r>
            <w:proofErr w:type="spellEnd"/>
          </w:p>
        </w:tc>
        <w:tc>
          <w:tcPr>
            <w:tcW w:w="4190" w:type="dxa"/>
            <w:noWrap/>
          </w:tcPr>
          <w:p w14:paraId="77642874" w14:textId="1984976B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AACACAATCTGTCTGCCTGACCTTGTGCGCTTGGGGTTCCTGTTCAGGAATAGCGACGGGATTCCGGGGATCCGTCGACC</w:t>
            </w:r>
          </w:p>
        </w:tc>
      </w:tr>
      <w:tr w:rsidR="00F430BA" w:rsidRPr="009610F5" w14:paraId="1F1A38A2" w14:textId="77777777" w:rsidTr="00F430BA">
        <w:trPr>
          <w:trHeight w:val="312"/>
          <w:jc w:val="center"/>
        </w:trPr>
        <w:tc>
          <w:tcPr>
            <w:tcW w:w="1440" w:type="dxa"/>
            <w:noWrap/>
          </w:tcPr>
          <w:p w14:paraId="3A68D0F3" w14:textId="131D172B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6224CE7F" w14:textId="18D94867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clpV</w:t>
            </w:r>
            <w:proofErr w:type="spellEnd"/>
          </w:p>
        </w:tc>
        <w:tc>
          <w:tcPr>
            <w:tcW w:w="4190" w:type="dxa"/>
            <w:noWrap/>
          </w:tcPr>
          <w:p w14:paraId="3912BE45" w14:textId="4945B29C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TTTGACCCCGGCGCCGGCCTGCAGCAGACCGAGGTCAAGGGTGCGCACCGACACCGGCTTTGTAGGCTGGAGCTGCTTC</w:t>
            </w:r>
          </w:p>
        </w:tc>
      </w:tr>
      <w:tr w:rsidR="00F430BA" w:rsidRPr="009610F5" w14:paraId="2891EC1D" w14:textId="77777777" w:rsidTr="00F430BA">
        <w:trPr>
          <w:trHeight w:val="312"/>
          <w:jc w:val="center"/>
        </w:trPr>
        <w:tc>
          <w:tcPr>
            <w:tcW w:w="1440" w:type="dxa"/>
            <w:noWrap/>
          </w:tcPr>
          <w:p w14:paraId="47C1A269" w14:textId="050B0E82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KO-F</w:t>
            </w:r>
          </w:p>
        </w:tc>
        <w:tc>
          <w:tcPr>
            <w:tcW w:w="2713" w:type="dxa"/>
          </w:tcPr>
          <w:p w14:paraId="6A807693" w14:textId="48C8AB1C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fimH</w:t>
            </w:r>
            <w:proofErr w:type="spellEnd"/>
          </w:p>
        </w:tc>
        <w:tc>
          <w:tcPr>
            <w:tcW w:w="4190" w:type="dxa"/>
            <w:noWrap/>
          </w:tcPr>
          <w:p w14:paraId="5D51DCD6" w14:textId="7FD944E4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GGCGCCACGCAAGGCACCATTCAGGCGGTGATTAACGTCACCTATACCTACGCCTGAGCATTCCGGGGATCCGTCGACC</w:t>
            </w:r>
          </w:p>
        </w:tc>
      </w:tr>
    </w:tbl>
    <w:p w14:paraId="28212C4C" w14:textId="77777777" w:rsidR="00E3712D" w:rsidRDefault="00E3712D" w:rsidP="00E3712D">
      <w:pPr>
        <w:jc w:val="left"/>
        <w:rPr>
          <w:rFonts w:ascii="Calibri" w:eastAsia="宋体" w:hAnsi="Calibri" w:cs="Calibri"/>
          <w:b/>
        </w:rPr>
      </w:pPr>
    </w:p>
    <w:p w14:paraId="1AD848F3" w14:textId="00983472" w:rsidR="00E3712D" w:rsidRPr="009610F5" w:rsidRDefault="00E3712D" w:rsidP="00E3712D">
      <w:pPr>
        <w:jc w:val="left"/>
        <w:rPr>
          <w:rFonts w:ascii="Calibri" w:eastAsia="宋体" w:hAnsi="Calibri" w:cs="Calibri"/>
          <w:bCs/>
        </w:rPr>
      </w:pPr>
      <w:r>
        <w:rPr>
          <w:rFonts w:ascii="Calibri" w:eastAsia="宋体" w:hAnsi="Calibri" w:cs="Calibri" w:hint="eastAsia"/>
          <w:b/>
        </w:rPr>
        <w:t>Continued</w:t>
      </w:r>
      <w:r w:rsidRPr="009610F5">
        <w:rPr>
          <w:rFonts w:ascii="Calibri" w:eastAsia="宋体" w:hAnsi="Calibri" w:cs="Calibri"/>
          <w:b/>
        </w:rPr>
        <w:t xml:space="preserve"> TABLE S2 </w:t>
      </w:r>
      <w:r w:rsidRPr="009610F5">
        <w:rPr>
          <w:rFonts w:ascii="Calibri" w:eastAsia="宋体" w:hAnsi="Calibri" w:cs="Calibri"/>
          <w:bCs/>
        </w:rPr>
        <w:t>Sequences of cloning primers and RT-qPCR primers</w:t>
      </w:r>
    </w:p>
    <w:tbl>
      <w:tblPr>
        <w:tblStyle w:val="ae"/>
        <w:tblW w:w="8343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713"/>
        <w:gridCol w:w="4190"/>
      </w:tblGrid>
      <w:tr w:rsidR="00E3712D" w:rsidRPr="009610F5" w14:paraId="64FC41A9" w14:textId="77777777" w:rsidTr="007E6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</w:tcPr>
          <w:p w14:paraId="76735DE1" w14:textId="77777777" w:rsidR="00E3712D" w:rsidRPr="009610F5" w:rsidRDefault="00E3712D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713" w:type="dxa"/>
            <w:tcBorders>
              <w:bottom w:val="single" w:sz="12" w:space="0" w:color="auto"/>
            </w:tcBorders>
            <w:vAlign w:val="center"/>
          </w:tcPr>
          <w:p w14:paraId="42E56524" w14:textId="77777777" w:rsidR="00E3712D" w:rsidRPr="009610F5" w:rsidRDefault="00E3712D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>Purpose</w:t>
            </w:r>
          </w:p>
        </w:tc>
        <w:tc>
          <w:tcPr>
            <w:tcW w:w="4190" w:type="dxa"/>
            <w:tcBorders>
              <w:bottom w:val="single" w:sz="12" w:space="0" w:color="auto"/>
            </w:tcBorders>
            <w:vAlign w:val="center"/>
          </w:tcPr>
          <w:p w14:paraId="7565FF33" w14:textId="77777777" w:rsidR="00E3712D" w:rsidRPr="009610F5" w:rsidRDefault="00E3712D" w:rsidP="007006FA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 xml:space="preserve">Sequence 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（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5'→3'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）</w:t>
            </w:r>
          </w:p>
        </w:tc>
      </w:tr>
      <w:tr w:rsidR="00F430BA" w:rsidRPr="009610F5" w14:paraId="0995E0A1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3C496C52" w14:textId="08B00C0E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-</w:t>
            </w:r>
            <w:r w:rsidRPr="00F430BA">
              <w:rPr>
                <w:rFonts w:ascii="Calibri" w:eastAsia="宋体" w:hAnsi="Calibri" w:cs="Calibri"/>
                <w:color w:val="000000"/>
              </w:rPr>
              <w:t>KO-R</w:t>
            </w:r>
          </w:p>
        </w:tc>
        <w:tc>
          <w:tcPr>
            <w:tcW w:w="2713" w:type="dxa"/>
          </w:tcPr>
          <w:p w14:paraId="67CD6240" w14:textId="32C5B581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fimH</w:t>
            </w:r>
            <w:proofErr w:type="spellEnd"/>
          </w:p>
        </w:tc>
        <w:tc>
          <w:tcPr>
            <w:tcW w:w="4190" w:type="dxa"/>
            <w:noWrap/>
          </w:tcPr>
          <w:p w14:paraId="4D3F1F05" w14:textId="6311D3D4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AGCTGCTGGCTCTGCGCGCAGTGGACGGTGAGCGGCACGGCCATCGATCCCGGGTAGTCTGTAGGCTGGAGCTGCTTC</w:t>
            </w:r>
          </w:p>
        </w:tc>
      </w:tr>
      <w:tr w:rsidR="00F430BA" w:rsidRPr="009610F5" w14:paraId="1E966752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5DF0A0F8" w14:textId="408F221D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KO-F</w:t>
            </w:r>
          </w:p>
        </w:tc>
        <w:tc>
          <w:tcPr>
            <w:tcW w:w="2713" w:type="dxa"/>
          </w:tcPr>
          <w:p w14:paraId="735C3C0F" w14:textId="07E51259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mrkH</w:t>
            </w:r>
            <w:proofErr w:type="spellEnd"/>
          </w:p>
        </w:tc>
        <w:tc>
          <w:tcPr>
            <w:tcW w:w="4190" w:type="dxa"/>
            <w:noWrap/>
          </w:tcPr>
          <w:p w14:paraId="3478EFDB" w14:textId="6F704CA3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ACATCAAACGCTCATAAAAACATCTGATTAACCCAATCAGAATGTTGCTATTGCTATAAGATTCCGGGGATCCGTCGACC</w:t>
            </w:r>
          </w:p>
        </w:tc>
      </w:tr>
      <w:tr w:rsidR="00F430BA" w:rsidRPr="009610F5" w14:paraId="5F435D1A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5BD827E4" w14:textId="1A36DC12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i/>
                <w:iCs/>
                <w:color w:val="000000"/>
              </w:rPr>
            </w:pP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KO-R</w:t>
            </w:r>
          </w:p>
        </w:tc>
        <w:tc>
          <w:tcPr>
            <w:tcW w:w="2713" w:type="dxa"/>
          </w:tcPr>
          <w:p w14:paraId="0E7F4F37" w14:textId="7969AFD4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 xml:space="preserve">λ-Red </w:t>
            </w:r>
            <w:proofErr w:type="spellStart"/>
            <w:r w:rsidRPr="009610F5">
              <w:rPr>
                <w:rFonts w:ascii="Calibri" w:eastAsia="宋体" w:hAnsi="Calibri" w:cs="Calibri"/>
                <w:color w:val="000000"/>
              </w:rPr>
              <w:t>konck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mrkH</w:t>
            </w:r>
            <w:proofErr w:type="spellEnd"/>
          </w:p>
        </w:tc>
        <w:tc>
          <w:tcPr>
            <w:tcW w:w="4190" w:type="dxa"/>
            <w:noWrap/>
          </w:tcPr>
          <w:p w14:paraId="450EAE59" w14:textId="6EC36CAA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GATAGATTGAGTGACCAATGAGATTGTCATTGGTGTACAGCAATATACTGTCCAAGGTTGTGTAGGCTGGAGCTGCTTC</w:t>
            </w:r>
          </w:p>
        </w:tc>
      </w:tr>
      <w:tr w:rsidR="000D356D" w:rsidRPr="009610F5" w14:paraId="1F54260C" w14:textId="77777777" w:rsidTr="007E6B60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50C5FDD1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56A71284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bookmarkStart w:id="15" w:name="OLE_LINK84"/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bookmarkEnd w:id="15"/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</w:p>
        </w:tc>
        <w:tc>
          <w:tcPr>
            <w:tcW w:w="4190" w:type="dxa"/>
            <w:noWrap/>
            <w:hideMark/>
          </w:tcPr>
          <w:p w14:paraId="627E38C1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CCAGTTCCATAGTGTCTCCCTTA</w:t>
            </w:r>
          </w:p>
        </w:tc>
      </w:tr>
      <w:tr w:rsidR="000D356D" w:rsidRPr="009610F5" w14:paraId="706BAA9F" w14:textId="77777777" w:rsidTr="007E6B60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7A445D58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2BBDE1A5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</w:p>
        </w:tc>
        <w:tc>
          <w:tcPr>
            <w:tcW w:w="4190" w:type="dxa"/>
            <w:noWrap/>
            <w:hideMark/>
          </w:tcPr>
          <w:p w14:paraId="2E864757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CTCATCATGCCGTCCAGTC</w:t>
            </w:r>
          </w:p>
        </w:tc>
      </w:tr>
      <w:tr w:rsidR="000D356D" w:rsidRPr="009610F5" w14:paraId="0EEBF9B7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6D7D83AE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03319609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 xml:space="preserve"> </w:t>
            </w:r>
          </w:p>
        </w:tc>
        <w:tc>
          <w:tcPr>
            <w:tcW w:w="4190" w:type="dxa"/>
            <w:noWrap/>
          </w:tcPr>
          <w:p w14:paraId="2055996F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AATCGGAACCCGGCGTATTT</w:t>
            </w:r>
          </w:p>
        </w:tc>
      </w:tr>
      <w:tr w:rsidR="000D356D" w:rsidRPr="009610F5" w14:paraId="4E1313BD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0DD7A96A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258B095F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</w:rPr>
              <w:t xml:space="preserve"> </w:t>
            </w:r>
          </w:p>
        </w:tc>
        <w:tc>
          <w:tcPr>
            <w:tcW w:w="4190" w:type="dxa"/>
            <w:noWrap/>
          </w:tcPr>
          <w:p w14:paraId="61F34E63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ACAACGAACTCGACAGCGTGAC</w:t>
            </w:r>
          </w:p>
        </w:tc>
      </w:tr>
      <w:tr w:rsidR="000D356D" w:rsidRPr="009610F5" w14:paraId="46CE6883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4CE92974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27E82148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i/>
                <w:iCs/>
              </w:rPr>
              <w:t xml:space="preserve"> </w:t>
            </w:r>
          </w:p>
        </w:tc>
        <w:tc>
          <w:tcPr>
            <w:tcW w:w="4190" w:type="dxa"/>
            <w:noWrap/>
          </w:tcPr>
          <w:p w14:paraId="0F518E57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GGATTACTTCTGTTGCTGTATCTTCG</w:t>
            </w:r>
          </w:p>
        </w:tc>
      </w:tr>
      <w:tr w:rsidR="000D356D" w:rsidRPr="009610F5" w14:paraId="3F07113F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778C394F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597F9617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</w:rPr>
              <w:t>dcuB</w:t>
            </w:r>
            <w:proofErr w:type="spellEnd"/>
            <w:r w:rsidRPr="009610F5">
              <w:rPr>
                <w:rFonts w:ascii="Calibri" w:eastAsia="宋体" w:hAnsi="Calibri" w:cs="Calibri"/>
                <w:i/>
                <w:iCs/>
              </w:rPr>
              <w:t xml:space="preserve"> </w:t>
            </w:r>
          </w:p>
        </w:tc>
        <w:tc>
          <w:tcPr>
            <w:tcW w:w="4190" w:type="dxa"/>
            <w:noWrap/>
          </w:tcPr>
          <w:p w14:paraId="0EADDD14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GCGACCGACATGATTGAACTCT</w:t>
            </w:r>
          </w:p>
        </w:tc>
      </w:tr>
      <w:tr w:rsidR="000D356D" w:rsidRPr="009610F5" w14:paraId="7962B9B7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0D2D7495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23DE31AD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i/>
                <w:iCs/>
              </w:rPr>
              <w:t xml:space="preserve"> </w:t>
            </w:r>
          </w:p>
        </w:tc>
        <w:tc>
          <w:tcPr>
            <w:tcW w:w="4190" w:type="dxa"/>
            <w:noWrap/>
          </w:tcPr>
          <w:p w14:paraId="1E248082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GTTGCACTTTCGGCGTTAGTTAT</w:t>
            </w:r>
          </w:p>
        </w:tc>
      </w:tr>
      <w:tr w:rsidR="000D356D" w:rsidRPr="009610F5" w14:paraId="3B5170C9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5B7B8E0D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2E056A35" w14:textId="77777777" w:rsidR="000D356D" w:rsidRPr="009610F5" w:rsidRDefault="00556028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D356D" w:rsidRPr="009610F5">
              <w:rPr>
                <w:rFonts w:ascii="Calibri" w:eastAsia="宋体" w:hAnsi="Calibri" w:cs="Calibri"/>
                <w:i/>
                <w:iCs/>
              </w:rPr>
              <w:t>dctA</w:t>
            </w:r>
            <w:proofErr w:type="spellEnd"/>
            <w:r w:rsidRPr="009610F5">
              <w:rPr>
                <w:rFonts w:ascii="Calibri" w:eastAsia="宋体" w:hAnsi="Calibri" w:cs="Calibri"/>
                <w:i/>
                <w:iCs/>
              </w:rPr>
              <w:t xml:space="preserve"> </w:t>
            </w:r>
          </w:p>
        </w:tc>
        <w:tc>
          <w:tcPr>
            <w:tcW w:w="4190" w:type="dxa"/>
            <w:noWrap/>
          </w:tcPr>
          <w:p w14:paraId="20C832CC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AATACCTGCCACGACAAACCATTC</w:t>
            </w:r>
          </w:p>
        </w:tc>
      </w:tr>
      <w:tr w:rsidR="00F430BA" w:rsidRPr="009610F5" w14:paraId="3E4FE7C1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447AB3D6" w14:textId="399BF1DE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3251F774" w14:textId="2FE6D43F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firm the knock-out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</w:p>
        </w:tc>
        <w:tc>
          <w:tcPr>
            <w:tcW w:w="4190" w:type="dxa"/>
            <w:noWrap/>
          </w:tcPr>
          <w:p w14:paraId="0D8EE766" w14:textId="0678AE2B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CTGACCTTGTGCGCTTGGG</w:t>
            </w:r>
          </w:p>
        </w:tc>
      </w:tr>
      <w:tr w:rsidR="00F430BA" w:rsidRPr="009610F5" w14:paraId="42EF5EFF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2D5BD4A2" w14:textId="36EBCEE2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36F91841" w14:textId="1ED4C2B6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firm the knock-out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clpV</w:t>
            </w:r>
            <w:proofErr w:type="spellEnd"/>
          </w:p>
        </w:tc>
        <w:tc>
          <w:tcPr>
            <w:tcW w:w="4190" w:type="dxa"/>
            <w:noWrap/>
          </w:tcPr>
          <w:p w14:paraId="0D244172" w14:textId="46A7E33A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GCTGCTCGAACTCGCCTTTG</w:t>
            </w:r>
          </w:p>
        </w:tc>
      </w:tr>
      <w:tr w:rsidR="00F430BA" w:rsidRPr="009610F5" w14:paraId="760731B8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004905AA" w14:textId="0FB3344F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0C6B0428" w14:textId="34EA9529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firm the knock-out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</w:p>
        </w:tc>
        <w:tc>
          <w:tcPr>
            <w:tcW w:w="4190" w:type="dxa"/>
            <w:noWrap/>
          </w:tcPr>
          <w:p w14:paraId="008B2B42" w14:textId="5197F25E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AGTCGGTACAGGTGGATGAGG</w:t>
            </w:r>
          </w:p>
        </w:tc>
      </w:tr>
      <w:tr w:rsidR="00F430BA" w:rsidRPr="009610F5" w14:paraId="4F464F2E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4484B5DD" w14:textId="10D6EB42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3241AE09" w14:textId="37670E02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onfirm the knock-out of</w:t>
            </w:r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fimH</w:t>
            </w:r>
            <w:proofErr w:type="spellEnd"/>
          </w:p>
        </w:tc>
        <w:tc>
          <w:tcPr>
            <w:tcW w:w="4190" w:type="dxa"/>
            <w:noWrap/>
          </w:tcPr>
          <w:p w14:paraId="1CBE6571" w14:textId="5CA5FB34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GGAGGCGGTATTGGTGAAG</w:t>
            </w:r>
          </w:p>
        </w:tc>
      </w:tr>
      <w:tr w:rsidR="00F430BA" w:rsidRPr="009610F5" w14:paraId="618A23DC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751D63DB" w14:textId="7F66FB50" w:rsidR="00F430BA" w:rsidRPr="00F430BA" w:rsidRDefault="00F430BA" w:rsidP="00203752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F430BA">
              <w:rPr>
                <w:rFonts w:ascii="Calibri" w:eastAsia="宋体" w:hAnsi="Calibri" w:cs="Calibri"/>
                <w:color w:val="000000"/>
                <w:szCs w:val="2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  <w:szCs w:val="20"/>
              </w:rPr>
              <w:t>mrkH</w:t>
            </w:r>
            <w:proofErr w:type="spellEnd"/>
            <w:r w:rsidRPr="00F430BA">
              <w:rPr>
                <w:rFonts w:ascii="Calibri" w:eastAsia="宋体" w:hAnsi="Calibri" w:cs="Calibri" w:hint="eastAsia"/>
                <w:color w:val="000000"/>
                <w:szCs w:val="20"/>
              </w:rPr>
              <w:t>-</w:t>
            </w:r>
            <w:r w:rsidRPr="00F430BA">
              <w:rPr>
                <w:rFonts w:ascii="Calibri" w:eastAsia="宋体" w:hAnsi="Calibri" w:cs="Calibri"/>
                <w:color w:val="000000"/>
                <w:szCs w:val="20"/>
              </w:rPr>
              <w:t>F</w:t>
            </w:r>
          </w:p>
        </w:tc>
        <w:tc>
          <w:tcPr>
            <w:tcW w:w="2713" w:type="dxa"/>
          </w:tcPr>
          <w:p w14:paraId="038CBA74" w14:textId="2B7A8F54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firm the knock-out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</w:p>
        </w:tc>
        <w:tc>
          <w:tcPr>
            <w:tcW w:w="4190" w:type="dxa"/>
            <w:noWrap/>
          </w:tcPr>
          <w:p w14:paraId="48D9AB36" w14:textId="0A30F919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GAACCCTATCCCTCCTCAAT</w:t>
            </w:r>
          </w:p>
        </w:tc>
      </w:tr>
      <w:tr w:rsidR="00F430BA" w:rsidRPr="009610F5" w14:paraId="71531A07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6E4F1C12" w14:textId="382ECC99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check-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6BF4C497" w14:textId="7A896F4D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firm the knock-out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</w:p>
        </w:tc>
        <w:tc>
          <w:tcPr>
            <w:tcW w:w="4190" w:type="dxa"/>
            <w:noWrap/>
          </w:tcPr>
          <w:p w14:paraId="2826BDFB" w14:textId="4870A70D" w:rsidR="00F430BA" w:rsidRPr="009610F5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TGGATGACATCGGCATAACT</w:t>
            </w:r>
          </w:p>
        </w:tc>
      </w:tr>
      <w:tr w:rsidR="00F430BA" w:rsidRPr="009610F5" w14:paraId="79471037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6FD53612" w14:textId="5CA21FBD" w:rsidR="00F430BA" w:rsidRPr="00F430BA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INA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tss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61885490" w14:textId="22D70AEE" w:rsidR="00F430BA" w:rsidRPr="00F430BA" w:rsidRDefault="00F430BA" w:rsidP="00F430BA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tss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4620F440" w14:textId="17E74853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ATGACCATGATTACGAATTCAAACAATAAGAGAGGATCTC</w:t>
            </w:r>
          </w:p>
        </w:tc>
      </w:tr>
      <w:tr w:rsidR="00F430BA" w:rsidRPr="009610F5" w14:paraId="1D7930CD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3803354B" w14:textId="5435D4D2" w:rsidR="00F430BA" w:rsidRPr="00F430BA" w:rsidRDefault="00F430BA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>INA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tss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6E205A7B" w14:textId="46FF18FA" w:rsidR="00F430BA" w:rsidRPr="00F430BA" w:rsidRDefault="00F430BA" w:rsidP="00F430BA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 w:rsidRPr="00F430BA">
              <w:rPr>
                <w:rFonts w:ascii="Calibri" w:eastAsia="宋体" w:hAnsi="Calibri" w:cs="Calibri"/>
                <w:i/>
                <w:iCs/>
                <w:color w:val="000000"/>
              </w:rPr>
              <w:t>tss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6A3C1186" w14:textId="37F35F00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CGGGTACCGAGCTCGAATTCACGCTACTCATCGGATATTG</w:t>
            </w:r>
          </w:p>
        </w:tc>
      </w:tr>
      <w:tr w:rsidR="00F430BA" w:rsidRPr="009610F5" w14:paraId="24262302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078EE882" w14:textId="3552933D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INA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107A811F" w14:textId="3E20AA24" w:rsidR="00F430BA" w:rsidRPr="00F430BA" w:rsidRDefault="00F715A7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mrk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46B83716" w14:textId="5D836DEB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ATGACCATGATTACGAATTCACTATTTACAAGGGATGCAT</w:t>
            </w:r>
          </w:p>
        </w:tc>
      </w:tr>
      <w:tr w:rsidR="00F430BA" w:rsidRPr="009610F5" w14:paraId="3F13760A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5CA04F4B" w14:textId="1177325E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INA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0D0EEB0F" w14:textId="031D5A80" w:rsidR="00F430BA" w:rsidRPr="00F430BA" w:rsidRDefault="00F715A7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mrkH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105C46C4" w14:textId="14E2587E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CGGGTACCGAGCTCGAATTCGTACAGCAATATACTGTCCA</w:t>
            </w:r>
          </w:p>
        </w:tc>
      </w:tr>
      <w:tr w:rsidR="00F430BA" w:rsidRPr="009610F5" w14:paraId="1640C1B5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0865C3A7" w14:textId="0D45EAF7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F715A7">
              <w:rPr>
                <w:rFonts w:ascii="Calibri" w:eastAsia="宋体" w:hAnsi="Calibri" w:cs="Calibri"/>
                <w:color w:val="000000"/>
              </w:rPr>
              <w:t>InA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</w:tcPr>
          <w:p w14:paraId="430F8528" w14:textId="1357E8AC" w:rsidR="00F430BA" w:rsidRPr="00F430BA" w:rsidRDefault="00F715A7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dcuR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457435CD" w14:textId="33FECA7F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ATGACCATGATTACGAATTCCGTGATAAATGTTTTAATTG</w:t>
            </w:r>
          </w:p>
        </w:tc>
      </w:tr>
      <w:tr w:rsidR="00F430BA" w:rsidRPr="009610F5" w14:paraId="5BBDEEF9" w14:textId="77777777" w:rsidTr="007E6B60">
        <w:trPr>
          <w:trHeight w:val="312"/>
          <w:jc w:val="center"/>
        </w:trPr>
        <w:tc>
          <w:tcPr>
            <w:tcW w:w="1440" w:type="dxa"/>
            <w:noWrap/>
          </w:tcPr>
          <w:p w14:paraId="17E8391A" w14:textId="000D0A7F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F715A7">
              <w:rPr>
                <w:rFonts w:ascii="Calibri" w:eastAsia="宋体" w:hAnsi="Calibri" w:cs="Calibri"/>
                <w:color w:val="000000"/>
              </w:rPr>
              <w:t>InA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</w:t>
            </w:r>
            <w:proofErr w:type="spellStart"/>
            <w:r w:rsidRPr="00F715A7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F715A7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</w:tcPr>
          <w:p w14:paraId="42E35D22" w14:textId="2BFACA94" w:rsidR="00F430BA" w:rsidRPr="00F430BA" w:rsidRDefault="00F715A7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F430BA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>
              <w:rPr>
                <w:rFonts w:ascii="Calibri" w:eastAsia="宋体" w:hAnsi="Calibri" w:cs="Calibri" w:hint="eastAsia"/>
                <w:i/>
                <w:iCs/>
                <w:color w:val="000000"/>
              </w:rPr>
              <w:t>dcuR</w:t>
            </w:r>
            <w:proofErr w:type="spellEnd"/>
            <w:r w:rsidRPr="00F430BA">
              <w:rPr>
                <w:rFonts w:ascii="Calibri" w:eastAsia="宋体" w:hAnsi="Calibri" w:cs="Calibri"/>
                <w:color w:val="000000"/>
              </w:rPr>
              <w:t xml:space="preserve"> overexpression plasmid</w:t>
            </w:r>
          </w:p>
        </w:tc>
        <w:tc>
          <w:tcPr>
            <w:tcW w:w="4190" w:type="dxa"/>
            <w:noWrap/>
          </w:tcPr>
          <w:p w14:paraId="2778AE28" w14:textId="40C32CB2" w:rsidR="00F430BA" w:rsidRPr="00F430BA" w:rsidRDefault="00F715A7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F715A7">
              <w:rPr>
                <w:rFonts w:ascii="Calibri" w:eastAsia="宋体" w:hAnsi="Calibri" w:cs="Calibri"/>
                <w:color w:val="000000"/>
              </w:rPr>
              <w:t>CGGGTACCGAGCTCGAATTCGTTATTGACTGTACTGCTTA</w:t>
            </w:r>
          </w:p>
        </w:tc>
      </w:tr>
    </w:tbl>
    <w:p w14:paraId="4D9169B4" w14:textId="77777777" w:rsidR="007E6B60" w:rsidRPr="009610F5" w:rsidRDefault="007E6B60" w:rsidP="007E6B60">
      <w:pPr>
        <w:jc w:val="left"/>
        <w:rPr>
          <w:rFonts w:ascii="Calibri" w:eastAsia="宋体" w:hAnsi="Calibri" w:cs="Calibri"/>
          <w:bCs/>
        </w:rPr>
      </w:pPr>
      <w:r>
        <w:rPr>
          <w:rFonts w:ascii="Calibri" w:eastAsia="宋体" w:hAnsi="Calibri" w:cs="Calibri" w:hint="eastAsia"/>
          <w:b/>
        </w:rPr>
        <w:t>Continued</w:t>
      </w:r>
      <w:r w:rsidRPr="009610F5">
        <w:rPr>
          <w:rFonts w:ascii="Calibri" w:eastAsia="宋体" w:hAnsi="Calibri" w:cs="Calibri"/>
          <w:b/>
        </w:rPr>
        <w:t xml:space="preserve"> TABLE S2 </w:t>
      </w:r>
      <w:r w:rsidRPr="009610F5">
        <w:rPr>
          <w:rFonts w:ascii="Calibri" w:eastAsia="宋体" w:hAnsi="Calibri" w:cs="Calibri"/>
          <w:bCs/>
        </w:rPr>
        <w:t>Sequences of cloning primers and RT-qPCR primers</w:t>
      </w:r>
    </w:p>
    <w:tbl>
      <w:tblPr>
        <w:tblStyle w:val="ae"/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54"/>
        <w:gridCol w:w="1386"/>
        <w:gridCol w:w="2700"/>
        <w:gridCol w:w="13"/>
        <w:gridCol w:w="4190"/>
        <w:gridCol w:w="71"/>
      </w:tblGrid>
      <w:tr w:rsidR="007E6B60" w:rsidRPr="009610F5" w14:paraId="7911775E" w14:textId="77777777" w:rsidTr="007E6B6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  <w:trHeight w:val="576"/>
          <w:jc w:val="center"/>
        </w:trPr>
        <w:tc>
          <w:tcPr>
            <w:tcW w:w="144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5E90FC20" w14:textId="77777777" w:rsidR="007E6B60" w:rsidRPr="009610F5" w:rsidRDefault="007E6B60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713" w:type="dxa"/>
            <w:gridSpan w:val="2"/>
            <w:tcBorders>
              <w:bottom w:val="single" w:sz="12" w:space="0" w:color="auto"/>
            </w:tcBorders>
            <w:vAlign w:val="center"/>
          </w:tcPr>
          <w:p w14:paraId="7B253A61" w14:textId="77777777" w:rsidR="007E6B60" w:rsidRPr="009610F5" w:rsidRDefault="007E6B60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>Purpose</w:t>
            </w:r>
          </w:p>
        </w:tc>
        <w:tc>
          <w:tcPr>
            <w:tcW w:w="4190" w:type="dxa"/>
            <w:tcBorders>
              <w:bottom w:val="single" w:sz="12" w:space="0" w:color="auto"/>
            </w:tcBorders>
            <w:vAlign w:val="center"/>
          </w:tcPr>
          <w:p w14:paraId="5E3D8483" w14:textId="77777777" w:rsidR="007E6B60" w:rsidRPr="009610F5" w:rsidRDefault="007E6B60" w:rsidP="007006FA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 xml:space="preserve">Sequence 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（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5'→3'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）</w:t>
            </w:r>
          </w:p>
        </w:tc>
      </w:tr>
      <w:tr w:rsidR="00751D8F" w:rsidRPr="009610F5" w14:paraId="0DF3893C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7391E71D" w14:textId="680CF744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pME6-F</w:t>
            </w:r>
          </w:p>
        </w:tc>
        <w:tc>
          <w:tcPr>
            <w:tcW w:w="2713" w:type="dxa"/>
            <w:gridSpan w:val="2"/>
          </w:tcPr>
          <w:p w14:paraId="3F5C3E31" w14:textId="545AF3A1" w:rsidR="00751D8F" w:rsidRPr="00F430BA" w:rsidRDefault="00751D8F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Construction of PT6SS-1-</w:t>
            </w:r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lacZ</w:t>
            </w:r>
          </w:p>
        </w:tc>
        <w:tc>
          <w:tcPr>
            <w:tcW w:w="4190" w:type="dxa"/>
            <w:noWrap/>
          </w:tcPr>
          <w:p w14:paraId="50CAC4FA" w14:textId="6E651631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AATGGCAAAAGCTTCGAATTCCTTTGTGTCTCGTTGTGGGC</w:t>
            </w:r>
          </w:p>
        </w:tc>
      </w:tr>
      <w:tr w:rsidR="00751D8F" w:rsidRPr="009610F5" w14:paraId="418E9D0A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5EF74609" w14:textId="0E6C0DC2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pME6- R</w:t>
            </w:r>
          </w:p>
        </w:tc>
        <w:tc>
          <w:tcPr>
            <w:tcW w:w="2713" w:type="dxa"/>
            <w:gridSpan w:val="2"/>
          </w:tcPr>
          <w:p w14:paraId="4F46B21E" w14:textId="2698E1A1" w:rsidR="00751D8F" w:rsidRPr="00F430BA" w:rsidRDefault="00751D8F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Construction of PT6SS-1-</w:t>
            </w:r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lacZ</w:t>
            </w:r>
          </w:p>
        </w:tc>
        <w:tc>
          <w:tcPr>
            <w:tcW w:w="4190" w:type="dxa"/>
            <w:noWrap/>
          </w:tcPr>
          <w:p w14:paraId="662C037C" w14:textId="3867FF9A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TAGCTGTTTCCTGTGTGAAATTCTGCAGAGCAGTTCCTTTCCTTAAGG</w:t>
            </w:r>
          </w:p>
        </w:tc>
      </w:tr>
      <w:tr w:rsidR="00751D8F" w:rsidRPr="009610F5" w14:paraId="684638CB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1A6DACAB" w14:textId="4FBA0020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751D8F">
              <w:rPr>
                <w:rFonts w:ascii="Calibri" w:eastAsia="宋体" w:hAnsi="Calibri" w:cs="Calibri"/>
                <w:color w:val="000000"/>
              </w:rPr>
              <w:t>pME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</w:rPr>
              <w:t>-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  <w:gridSpan w:val="2"/>
          </w:tcPr>
          <w:p w14:paraId="7C85E2ED" w14:textId="36CCB9C1" w:rsidR="00751D8F" w:rsidRPr="00F430BA" w:rsidRDefault="00751D8F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PmrkH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</w:rPr>
              <w:t>-</w:t>
            </w:r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lacZ</w:t>
            </w:r>
          </w:p>
        </w:tc>
        <w:tc>
          <w:tcPr>
            <w:tcW w:w="4190" w:type="dxa"/>
            <w:noWrap/>
          </w:tcPr>
          <w:p w14:paraId="375F90E3" w14:textId="4CCE1410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AATGGCAAAAGCTTCGAATTCCCTGCCAGACAAAATGGAGG</w:t>
            </w:r>
          </w:p>
        </w:tc>
      </w:tr>
      <w:tr w:rsidR="00751D8F" w:rsidRPr="009610F5" w14:paraId="4E6CDF7C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1EDCDCBE" w14:textId="7B864038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proofErr w:type="spellStart"/>
            <w:r w:rsidRPr="00751D8F">
              <w:rPr>
                <w:rFonts w:ascii="Calibri" w:eastAsia="宋体" w:hAnsi="Calibri" w:cs="Calibri"/>
                <w:color w:val="000000"/>
              </w:rPr>
              <w:t>pME-</w:t>
            </w:r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mrkH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</w:rPr>
              <w:t xml:space="preserve"> -R</w:t>
            </w:r>
          </w:p>
        </w:tc>
        <w:tc>
          <w:tcPr>
            <w:tcW w:w="2713" w:type="dxa"/>
            <w:gridSpan w:val="2"/>
          </w:tcPr>
          <w:p w14:paraId="1A0D186D" w14:textId="59E576FB" w:rsidR="00751D8F" w:rsidRPr="00F430BA" w:rsidRDefault="00751D8F" w:rsidP="00F715A7">
            <w:pPr>
              <w:widowControl/>
              <w:jc w:val="left"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 xml:space="preserve">Construction of 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PmrkH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</w:rPr>
              <w:t>-</w:t>
            </w:r>
            <w:r w:rsidRPr="00751D8F">
              <w:rPr>
                <w:rFonts w:ascii="Calibri" w:eastAsia="宋体" w:hAnsi="Calibri" w:cs="Calibri"/>
                <w:i/>
                <w:iCs/>
                <w:color w:val="000000"/>
              </w:rPr>
              <w:t>lacZ</w:t>
            </w:r>
          </w:p>
        </w:tc>
        <w:tc>
          <w:tcPr>
            <w:tcW w:w="4190" w:type="dxa"/>
            <w:noWrap/>
          </w:tcPr>
          <w:p w14:paraId="036ED84E" w14:textId="343A26D5" w:rsidR="00751D8F" w:rsidRPr="00F715A7" w:rsidRDefault="00751D8F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751D8F">
              <w:rPr>
                <w:rFonts w:ascii="Calibri" w:eastAsia="宋体" w:hAnsi="Calibri" w:cs="Calibri"/>
                <w:color w:val="000000"/>
              </w:rPr>
              <w:t>TAGCTGTTTCCTGTGTGAAATTCTGCAGATGCATCCCTTGTAAATAGT</w:t>
            </w:r>
          </w:p>
        </w:tc>
      </w:tr>
      <w:tr w:rsidR="000D356D" w:rsidRPr="009610F5" w14:paraId="09833811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3E609D18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q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F</w:t>
            </w:r>
          </w:p>
        </w:tc>
        <w:tc>
          <w:tcPr>
            <w:tcW w:w="2713" w:type="dxa"/>
            <w:gridSpan w:val="2"/>
          </w:tcPr>
          <w:p w14:paraId="1B7785E7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</w:rPr>
            </w:pPr>
            <w:r w:rsidRPr="009610F5">
              <w:rPr>
                <w:rFonts w:ascii="Calibri" w:eastAsia="宋体" w:hAnsi="Calibri" w:cs="Calibri"/>
              </w:rPr>
              <w:t>RT-qPCR</w:t>
            </w:r>
          </w:p>
        </w:tc>
        <w:tc>
          <w:tcPr>
            <w:tcW w:w="4190" w:type="dxa"/>
            <w:noWrap/>
          </w:tcPr>
          <w:p w14:paraId="53589CC6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CAGAGCGGCGAGCCAATGTA</w:t>
            </w:r>
          </w:p>
        </w:tc>
      </w:tr>
      <w:tr w:rsidR="000D356D" w:rsidRPr="009610F5" w14:paraId="6D5CDE86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0A0A9961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q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S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R</w:t>
            </w:r>
          </w:p>
        </w:tc>
        <w:tc>
          <w:tcPr>
            <w:tcW w:w="2713" w:type="dxa"/>
            <w:gridSpan w:val="2"/>
          </w:tcPr>
          <w:p w14:paraId="53AAD05D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</w:rPr>
              <w:t>RT-qPCR</w:t>
            </w:r>
          </w:p>
        </w:tc>
        <w:tc>
          <w:tcPr>
            <w:tcW w:w="4190" w:type="dxa"/>
            <w:noWrap/>
          </w:tcPr>
          <w:p w14:paraId="5B086D7B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CTGCGAATGGGCACTGTAT</w:t>
            </w:r>
          </w:p>
        </w:tc>
      </w:tr>
      <w:tr w:rsidR="000D356D" w:rsidRPr="009610F5" w14:paraId="1F108445" w14:textId="77777777" w:rsidTr="007E6B60">
        <w:trPr>
          <w:gridAfter w:val="1"/>
          <w:wAfter w:w="71" w:type="dxa"/>
          <w:trHeight w:val="312"/>
          <w:jc w:val="center"/>
        </w:trPr>
        <w:tc>
          <w:tcPr>
            <w:tcW w:w="1440" w:type="dxa"/>
            <w:gridSpan w:val="2"/>
            <w:noWrap/>
          </w:tcPr>
          <w:p w14:paraId="1ED1A887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q-</w:t>
            </w:r>
            <w:proofErr w:type="spellStart"/>
            <w:r w:rsidRPr="009610F5">
              <w:rPr>
                <w:rFonts w:ascii="Calibri" w:eastAsia="宋体" w:hAnsi="Calibri" w:cs="Calibri"/>
                <w:i/>
                <w:iCs/>
                <w:color w:val="000000"/>
              </w:rPr>
              <w:t>dcuR</w:t>
            </w:r>
            <w:proofErr w:type="spellEnd"/>
            <w:r w:rsidRPr="009610F5">
              <w:rPr>
                <w:rFonts w:ascii="Calibri" w:eastAsia="宋体" w:hAnsi="Calibri" w:cs="Calibri"/>
                <w:color w:val="000000"/>
              </w:rPr>
              <w:t>-</w:t>
            </w:r>
            <w:r w:rsidR="003B17EF">
              <w:rPr>
                <w:rFonts w:ascii="Calibri" w:eastAsia="宋体" w:hAnsi="Calibri" w:cs="Calibri" w:hint="eastAsia"/>
                <w:color w:val="000000"/>
              </w:rPr>
              <w:t>F</w:t>
            </w:r>
          </w:p>
        </w:tc>
        <w:tc>
          <w:tcPr>
            <w:tcW w:w="2713" w:type="dxa"/>
            <w:gridSpan w:val="2"/>
          </w:tcPr>
          <w:p w14:paraId="6C3B019B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i/>
                <w:iCs/>
              </w:rPr>
            </w:pPr>
            <w:r w:rsidRPr="009610F5">
              <w:rPr>
                <w:rFonts w:ascii="Calibri" w:eastAsia="宋体" w:hAnsi="Calibri" w:cs="Calibri"/>
              </w:rPr>
              <w:t>RT-qPCR</w:t>
            </w:r>
          </w:p>
        </w:tc>
        <w:tc>
          <w:tcPr>
            <w:tcW w:w="4190" w:type="dxa"/>
            <w:noWrap/>
          </w:tcPr>
          <w:p w14:paraId="2EB98AD9" w14:textId="77777777" w:rsidR="000D356D" w:rsidRPr="009610F5" w:rsidRDefault="000D356D" w:rsidP="00203752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color w:val="000000"/>
              </w:rPr>
              <w:t>GCCGAACTGAATCGCCTGTA</w:t>
            </w:r>
          </w:p>
        </w:tc>
      </w:tr>
      <w:tr w:rsidR="000D356D" w:rsidRPr="009610F5" w14:paraId="2174095F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1A3B6076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uR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700" w:type="dxa"/>
          </w:tcPr>
          <w:p w14:paraId="72F03BE5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i/>
                <w:iCs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0536C6C4" w14:textId="77777777" w:rsidR="000D356D" w:rsidRPr="000A7122" w:rsidRDefault="000D356D" w:rsidP="00203752">
            <w:pPr>
              <w:widowControl/>
              <w:tabs>
                <w:tab w:val="left" w:pos="15"/>
              </w:tabs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ab/>
              <w:t>GAGATCGAGCCCGCTGTCCT</w:t>
            </w:r>
          </w:p>
        </w:tc>
      </w:tr>
      <w:tr w:rsidR="000D356D" w:rsidRPr="009610F5" w14:paraId="59F3556D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7B9855E1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tA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00" w:type="dxa"/>
          </w:tcPr>
          <w:p w14:paraId="1E2386CF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53F78698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GAAGAGCTGCTGATTGTGC</w:t>
            </w:r>
          </w:p>
        </w:tc>
      </w:tr>
      <w:tr w:rsidR="000D356D" w:rsidRPr="006776FA" w14:paraId="798E656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6721192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tA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700" w:type="dxa"/>
          </w:tcPr>
          <w:p w14:paraId="7BCDDB5B" w14:textId="77777777" w:rsidR="000D356D" w:rsidRPr="000A7122" w:rsidRDefault="001F6884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23652021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CTGGGCGATAAAGACTGC</w:t>
            </w:r>
          </w:p>
        </w:tc>
      </w:tr>
      <w:tr w:rsidR="001F6884" w:rsidRPr="006776FA" w14:paraId="3574493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66D440CF" w14:textId="77777777" w:rsidR="001F6884" w:rsidRPr="000A7122" w:rsidRDefault="001F6884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1F6884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uB</w:t>
            </w:r>
            <w:proofErr w:type="spellEnd"/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00" w:type="dxa"/>
          </w:tcPr>
          <w:p w14:paraId="77C727BA" w14:textId="77777777" w:rsidR="001F6884" w:rsidRPr="000A7122" w:rsidRDefault="001F6884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2E4C054E" w14:textId="77777777" w:rsidR="001F6884" w:rsidRPr="000A7122" w:rsidRDefault="001F6884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TAAAGGCGTGCTTGGTGAG</w:t>
            </w:r>
          </w:p>
        </w:tc>
      </w:tr>
      <w:tr w:rsidR="001F6884" w:rsidRPr="006776FA" w14:paraId="1257F0E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4928BE0F" w14:textId="77777777" w:rsidR="001F6884" w:rsidRPr="000A7122" w:rsidRDefault="001F6884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1F6884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dcuB</w:t>
            </w:r>
            <w:proofErr w:type="spellEnd"/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00" w:type="dxa"/>
          </w:tcPr>
          <w:p w14:paraId="3B101673" w14:textId="77777777" w:rsidR="001F6884" w:rsidRPr="000A7122" w:rsidRDefault="001F6884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339FAD0" w14:textId="77777777" w:rsidR="001F6884" w:rsidRPr="000A7122" w:rsidRDefault="001F6884" w:rsidP="001F6884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1F6884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CAGATCGCTTGGGTAGGTC</w:t>
            </w:r>
          </w:p>
        </w:tc>
      </w:tr>
      <w:tr w:rsidR="000D356D" w:rsidRPr="006776FA" w14:paraId="0AFFF474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52C0B031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00" w:type="dxa"/>
          </w:tcPr>
          <w:p w14:paraId="45343A71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FB2D771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CAGCCGTCCTGTATCTGAC</w:t>
            </w:r>
          </w:p>
        </w:tc>
      </w:tr>
      <w:tr w:rsidR="000D356D" w:rsidRPr="006776FA" w14:paraId="17480464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1851B6EC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00" w:type="dxa"/>
          </w:tcPr>
          <w:p w14:paraId="11E338BB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55040BDD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GGACCACCACGTCGTTATT</w:t>
            </w:r>
          </w:p>
        </w:tc>
      </w:tr>
      <w:tr w:rsidR="000D356D" w:rsidRPr="006776FA" w14:paraId="1FB7D836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40DD2168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00" w:type="dxa"/>
          </w:tcPr>
          <w:p w14:paraId="7E576BA5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AC9831D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GAGATCACCATCGACCTGG</w:t>
            </w:r>
          </w:p>
        </w:tc>
      </w:tr>
      <w:tr w:rsidR="000D356D" w:rsidRPr="006776FA" w14:paraId="77183955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6AEE600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  <w:proofErr w:type="spellEnd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00" w:type="dxa"/>
          </w:tcPr>
          <w:p w14:paraId="55E64F78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F839C8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TCATCGAGATGGCGGAACT</w:t>
            </w:r>
          </w:p>
        </w:tc>
      </w:tr>
      <w:tr w:rsidR="000D356D" w:rsidRPr="006776FA" w14:paraId="2CB4BCDC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775C79DF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hcp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00" w:type="dxa"/>
          </w:tcPr>
          <w:p w14:paraId="31BC53ED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20EC84F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AAAAACCCCGCCTACGA</w:t>
            </w:r>
          </w:p>
        </w:tc>
      </w:tr>
      <w:tr w:rsidR="000D356D" w:rsidRPr="006776FA" w14:paraId="5513473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2CBE1D5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hcp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00" w:type="dxa"/>
          </w:tcPr>
          <w:p w14:paraId="1477544A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40E966A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CGTAGCGCAGCTCAATCTG</w:t>
            </w:r>
          </w:p>
        </w:tc>
      </w:tr>
      <w:tr w:rsidR="000D356D" w:rsidRPr="006776FA" w14:paraId="0AD9BDF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5F9F03AE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vgrG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00" w:type="dxa"/>
          </w:tcPr>
          <w:p w14:paraId="725D2517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A64DF5C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TGAGTAGCGTGAAATCGTTG</w:t>
            </w:r>
          </w:p>
        </w:tc>
      </w:tr>
      <w:tr w:rsidR="000D356D" w:rsidRPr="006776FA" w14:paraId="71A02933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5E588138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vgrG</w:t>
            </w:r>
            <w:proofErr w:type="spellEnd"/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700" w:type="dxa"/>
          </w:tcPr>
          <w:p w14:paraId="046223CE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44043CE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AATACGGTAGCGGAACG</w:t>
            </w:r>
          </w:p>
        </w:tc>
      </w:tr>
      <w:tr w:rsidR="000D356D" w:rsidRPr="006776FA" w14:paraId="1B819B7E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285982D7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clpV</w:t>
            </w:r>
            <w:proofErr w:type="spellEnd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00" w:type="dxa"/>
          </w:tcPr>
          <w:p w14:paraId="0CFD2895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670A91A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CTGAAGTCCCGCTATGCC</w:t>
            </w:r>
          </w:p>
        </w:tc>
      </w:tr>
      <w:tr w:rsidR="000D356D" w:rsidRPr="006776FA" w14:paraId="1CBBC9FA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5636E79F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clpV</w:t>
            </w:r>
            <w:proofErr w:type="spellEnd"/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00" w:type="dxa"/>
          </w:tcPr>
          <w:p w14:paraId="1360971B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B91A03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GAGTAAATCCACTGCCTTGTC</w:t>
            </w:r>
          </w:p>
        </w:tc>
      </w:tr>
      <w:tr w:rsidR="000D356D" w:rsidRPr="006776FA" w14:paraId="71EE5C65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6B4042A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sdh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5F</w:t>
            </w:r>
          </w:p>
        </w:tc>
        <w:tc>
          <w:tcPr>
            <w:tcW w:w="2700" w:type="dxa"/>
          </w:tcPr>
          <w:p w14:paraId="1B48E6EB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56CF8356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ACCGCCGTATCCGCTAACTTC</w:t>
            </w:r>
          </w:p>
        </w:tc>
      </w:tr>
      <w:tr w:rsidR="000D356D" w:rsidRPr="006776FA" w14:paraId="5ADF32B1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605B8CF2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sdh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3R</w:t>
            </w:r>
          </w:p>
        </w:tc>
        <w:tc>
          <w:tcPr>
            <w:tcW w:w="2700" w:type="dxa"/>
          </w:tcPr>
          <w:p w14:paraId="333AFC4D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8EDEE6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GGATTCCGACTCTGGCAGGTA</w:t>
            </w:r>
          </w:p>
        </w:tc>
      </w:tr>
      <w:tr w:rsidR="000D356D" w:rsidRPr="006776FA" w14:paraId="00D5118D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3FA88B57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atp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5F</w:t>
            </w:r>
          </w:p>
        </w:tc>
        <w:tc>
          <w:tcPr>
            <w:tcW w:w="2700" w:type="dxa"/>
          </w:tcPr>
          <w:p w14:paraId="3FF656AE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68683563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GTGGTTACCTGGCTGATGTAGA</w:t>
            </w:r>
          </w:p>
        </w:tc>
      </w:tr>
      <w:tr w:rsidR="000D356D" w:rsidRPr="006776FA" w14:paraId="1E18A948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090F07FF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atp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3R</w:t>
            </w:r>
          </w:p>
        </w:tc>
        <w:tc>
          <w:tcPr>
            <w:tcW w:w="2700" w:type="dxa"/>
          </w:tcPr>
          <w:p w14:paraId="20B276D7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985D3BB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GGACTGGGTTGCTTTGAAGGAA</w:t>
            </w:r>
          </w:p>
        </w:tc>
      </w:tr>
      <w:tr w:rsidR="000D356D" w:rsidRPr="006776FA" w14:paraId="0A4D91E0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3322E016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cyo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5F</w:t>
            </w:r>
          </w:p>
        </w:tc>
        <w:tc>
          <w:tcPr>
            <w:tcW w:w="2700" w:type="dxa"/>
          </w:tcPr>
          <w:p w14:paraId="5BFB76EB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590E07C9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TCGTTATTCCCGCCGTCTTGA</w:t>
            </w:r>
          </w:p>
        </w:tc>
      </w:tr>
      <w:tr w:rsidR="000D356D" w:rsidRPr="006776FA" w14:paraId="1AA7CB50" w14:textId="77777777" w:rsidTr="007E6B60">
        <w:trPr>
          <w:gridBefore w:val="1"/>
          <w:wBefore w:w="54" w:type="dxa"/>
          <w:trHeight w:val="312"/>
          <w:jc w:val="center"/>
        </w:trPr>
        <w:tc>
          <w:tcPr>
            <w:tcW w:w="1386" w:type="dxa"/>
            <w:noWrap/>
          </w:tcPr>
          <w:p w14:paraId="5CE1E869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RT-</w:t>
            </w:r>
            <w:r w:rsidRPr="000A7122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cyoA</w:t>
            </w: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3R</w:t>
            </w:r>
          </w:p>
        </w:tc>
        <w:tc>
          <w:tcPr>
            <w:tcW w:w="2700" w:type="dxa"/>
          </w:tcPr>
          <w:p w14:paraId="619DDA29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274" w:type="dxa"/>
            <w:gridSpan w:val="3"/>
            <w:noWrap/>
          </w:tcPr>
          <w:p w14:paraId="7FC744D0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TGGCTCCAGTGCGTGAGTG</w:t>
            </w:r>
          </w:p>
        </w:tc>
      </w:tr>
    </w:tbl>
    <w:p w14:paraId="626201BC" w14:textId="77777777" w:rsidR="00B517AC" w:rsidRPr="009610F5" w:rsidRDefault="00B517AC" w:rsidP="00B517AC">
      <w:pPr>
        <w:jc w:val="left"/>
        <w:rPr>
          <w:rFonts w:ascii="Calibri" w:eastAsia="宋体" w:hAnsi="Calibri" w:cs="Calibri"/>
          <w:bCs/>
        </w:rPr>
      </w:pPr>
      <w:r>
        <w:rPr>
          <w:rFonts w:ascii="Calibri" w:eastAsia="宋体" w:hAnsi="Calibri" w:cs="Calibri" w:hint="eastAsia"/>
          <w:b/>
        </w:rPr>
        <w:t>Continued</w:t>
      </w:r>
      <w:r w:rsidRPr="009610F5">
        <w:rPr>
          <w:rFonts w:ascii="Calibri" w:eastAsia="宋体" w:hAnsi="Calibri" w:cs="Calibri"/>
          <w:b/>
        </w:rPr>
        <w:t xml:space="preserve"> TABLE S2 </w:t>
      </w:r>
      <w:r w:rsidRPr="009610F5">
        <w:rPr>
          <w:rFonts w:ascii="Calibri" w:eastAsia="宋体" w:hAnsi="Calibri" w:cs="Calibri"/>
          <w:bCs/>
        </w:rPr>
        <w:t>Sequences of cloning primers and RT-qPCR primers</w:t>
      </w:r>
    </w:p>
    <w:tbl>
      <w:tblPr>
        <w:tblStyle w:val="ae"/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57"/>
        <w:gridCol w:w="118"/>
        <w:gridCol w:w="2542"/>
        <w:gridCol w:w="76"/>
        <w:gridCol w:w="4226"/>
      </w:tblGrid>
      <w:tr w:rsidR="00B517AC" w:rsidRPr="009610F5" w14:paraId="409EFF3F" w14:textId="77777777" w:rsidTr="00B51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452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64E9678E" w14:textId="77777777" w:rsidR="00B517AC" w:rsidRPr="009610F5" w:rsidRDefault="00B517AC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736" w:type="dxa"/>
            <w:gridSpan w:val="3"/>
            <w:tcBorders>
              <w:bottom w:val="single" w:sz="12" w:space="0" w:color="auto"/>
            </w:tcBorders>
            <w:vAlign w:val="center"/>
          </w:tcPr>
          <w:p w14:paraId="69369FC1" w14:textId="77777777" w:rsidR="00B517AC" w:rsidRPr="009610F5" w:rsidRDefault="00B517AC" w:rsidP="007006FA">
            <w:pPr>
              <w:widowControl/>
              <w:rPr>
                <w:rFonts w:ascii="Calibri" w:eastAsia="宋体" w:hAnsi="Calibri" w:cs="Calibri"/>
                <w:color w:val="00000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>Purpose</w:t>
            </w:r>
          </w:p>
        </w:tc>
        <w:tc>
          <w:tcPr>
            <w:tcW w:w="4226" w:type="dxa"/>
            <w:tcBorders>
              <w:bottom w:val="single" w:sz="12" w:space="0" w:color="auto"/>
            </w:tcBorders>
            <w:vAlign w:val="center"/>
          </w:tcPr>
          <w:p w14:paraId="6F9BA1E7" w14:textId="77777777" w:rsidR="00B517AC" w:rsidRPr="009610F5" w:rsidRDefault="00B517AC" w:rsidP="007006FA">
            <w:pPr>
              <w:widowControl/>
              <w:rPr>
                <w:rFonts w:ascii="Calibri" w:eastAsia="宋体" w:hAnsi="Calibri" w:cs="Calibri"/>
                <w:color w:val="000000"/>
                <w:szCs w:val="20"/>
              </w:rPr>
            </w:pPr>
            <w:r w:rsidRPr="009610F5">
              <w:rPr>
                <w:rFonts w:ascii="Calibri" w:eastAsia="宋体" w:hAnsi="Calibri" w:cs="Calibri"/>
                <w:b/>
                <w:color w:val="000000"/>
              </w:rPr>
              <w:t xml:space="preserve">Sequence 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（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5'→3'</w:t>
            </w:r>
            <w:r w:rsidRPr="009610F5">
              <w:rPr>
                <w:rFonts w:ascii="Calibri" w:eastAsia="宋体" w:hAnsi="Calibri" w:cs="Calibri"/>
                <w:b/>
                <w:color w:val="000000"/>
              </w:rPr>
              <w:t>）</w:t>
            </w:r>
          </w:p>
        </w:tc>
      </w:tr>
      <w:tr w:rsidR="00751D8F" w:rsidRPr="006776FA" w14:paraId="6AC605A7" w14:textId="77777777" w:rsidTr="00B517AC">
        <w:trPr>
          <w:trHeight w:val="312"/>
          <w:jc w:val="center"/>
        </w:trPr>
        <w:tc>
          <w:tcPr>
            <w:tcW w:w="1395" w:type="dxa"/>
            <w:noWrap/>
          </w:tcPr>
          <w:p w14:paraId="01B6E21F" w14:textId="754129D9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17" w:type="dxa"/>
            <w:gridSpan w:val="3"/>
          </w:tcPr>
          <w:p w14:paraId="600D6207" w14:textId="27E9EA1D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7C768B2C" w14:textId="09DD188B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TAACTGCCAGGCTGCTGAT</w:t>
            </w:r>
          </w:p>
        </w:tc>
      </w:tr>
      <w:tr w:rsidR="00751D8F" w:rsidRPr="006776FA" w14:paraId="5EB0D374" w14:textId="77777777" w:rsidTr="00B517AC">
        <w:trPr>
          <w:trHeight w:val="312"/>
          <w:jc w:val="center"/>
        </w:trPr>
        <w:tc>
          <w:tcPr>
            <w:tcW w:w="1395" w:type="dxa"/>
            <w:noWrap/>
          </w:tcPr>
          <w:p w14:paraId="537D8BEE" w14:textId="2604A1F0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717" w:type="dxa"/>
            <w:gridSpan w:val="3"/>
          </w:tcPr>
          <w:p w14:paraId="126DFF1B" w14:textId="53C71C9F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20E079E4" w14:textId="5CDB26E3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ACCAGCTGGATGTTCTGAGC</w:t>
            </w:r>
          </w:p>
        </w:tc>
      </w:tr>
      <w:tr w:rsidR="00751D8F" w:rsidRPr="006776FA" w14:paraId="0A363798" w14:textId="77777777" w:rsidTr="00B517AC">
        <w:trPr>
          <w:trHeight w:val="312"/>
          <w:jc w:val="center"/>
        </w:trPr>
        <w:tc>
          <w:tcPr>
            <w:tcW w:w="1395" w:type="dxa"/>
            <w:noWrap/>
          </w:tcPr>
          <w:p w14:paraId="46E914AA" w14:textId="015D7DBE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717" w:type="dxa"/>
            <w:gridSpan w:val="3"/>
          </w:tcPr>
          <w:p w14:paraId="76CA8ADB" w14:textId="18A1E18C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533DF03D" w14:textId="42F758B7" w:rsidR="00751D8F" w:rsidRPr="000A7122" w:rsidRDefault="00E3712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3712D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AAAGAGACGCTGTGGTGGC</w:t>
            </w:r>
          </w:p>
        </w:tc>
      </w:tr>
      <w:tr w:rsidR="00751D8F" w:rsidRPr="006776FA" w14:paraId="1989A428" w14:textId="77777777" w:rsidTr="00B517AC">
        <w:trPr>
          <w:trHeight w:val="312"/>
          <w:jc w:val="center"/>
        </w:trPr>
        <w:tc>
          <w:tcPr>
            <w:tcW w:w="1570" w:type="dxa"/>
            <w:gridSpan w:val="3"/>
            <w:noWrap/>
          </w:tcPr>
          <w:p w14:paraId="3A986BCE" w14:textId="57F878D1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q-</w:t>
            </w:r>
            <w:proofErr w:type="spellStart"/>
            <w:r w:rsidRPr="00751D8F">
              <w:rPr>
                <w:rFonts w:ascii="Calibri" w:eastAsia="宋体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  <w:proofErr w:type="spellEnd"/>
            <w:r w:rsidRPr="00751D8F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542" w:type="dxa"/>
          </w:tcPr>
          <w:p w14:paraId="046C900A" w14:textId="15566CE9" w:rsidR="00751D8F" w:rsidRPr="000A7122" w:rsidRDefault="00751D8F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53DE7DB6" w14:textId="53B608B7" w:rsidR="00751D8F" w:rsidRPr="000A7122" w:rsidRDefault="00E3712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E3712D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CAGTCCGGCAGGACGATAAA</w:t>
            </w:r>
          </w:p>
        </w:tc>
      </w:tr>
      <w:tr w:rsidR="000D356D" w:rsidRPr="006776FA" w14:paraId="1DFCCE63" w14:textId="77777777" w:rsidTr="00B517AC">
        <w:trPr>
          <w:trHeight w:val="312"/>
          <w:jc w:val="center"/>
        </w:trPr>
        <w:tc>
          <w:tcPr>
            <w:tcW w:w="1570" w:type="dxa"/>
            <w:gridSpan w:val="3"/>
            <w:noWrap/>
          </w:tcPr>
          <w:p w14:paraId="322F7755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23s-F</w:t>
            </w:r>
          </w:p>
        </w:tc>
        <w:tc>
          <w:tcPr>
            <w:tcW w:w="2542" w:type="dxa"/>
          </w:tcPr>
          <w:p w14:paraId="6201C55A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78FD06DA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GGTAGGGGAGCGTTCTGTAA</w:t>
            </w:r>
          </w:p>
        </w:tc>
      </w:tr>
      <w:tr w:rsidR="000D356D" w:rsidRPr="006776FA" w14:paraId="789E29CD" w14:textId="77777777" w:rsidTr="00B517AC">
        <w:trPr>
          <w:trHeight w:val="312"/>
          <w:jc w:val="center"/>
        </w:trPr>
        <w:tc>
          <w:tcPr>
            <w:tcW w:w="1570" w:type="dxa"/>
            <w:gridSpan w:val="3"/>
            <w:noWrap/>
          </w:tcPr>
          <w:p w14:paraId="068662BE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23s-R</w:t>
            </w:r>
          </w:p>
        </w:tc>
        <w:tc>
          <w:tcPr>
            <w:tcW w:w="2542" w:type="dxa"/>
          </w:tcPr>
          <w:p w14:paraId="6C86BE08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sz w:val="22"/>
                <w:szCs w:val="22"/>
              </w:rPr>
              <w:t>RT-qPCR</w:t>
            </w:r>
          </w:p>
        </w:tc>
        <w:tc>
          <w:tcPr>
            <w:tcW w:w="4302" w:type="dxa"/>
            <w:gridSpan w:val="2"/>
            <w:noWrap/>
          </w:tcPr>
          <w:p w14:paraId="08351CCA" w14:textId="77777777" w:rsidR="000D356D" w:rsidRPr="000A7122" w:rsidRDefault="000D356D" w:rsidP="00203752">
            <w:pPr>
              <w:widowControl/>
              <w:rPr>
                <w:rFonts w:ascii="Calibri" w:eastAsia="宋体" w:hAnsi="Calibri" w:cs="Calibri"/>
                <w:color w:val="000000"/>
                <w:sz w:val="22"/>
                <w:szCs w:val="22"/>
              </w:rPr>
            </w:pPr>
            <w:r w:rsidRPr="000A7122">
              <w:rPr>
                <w:rFonts w:ascii="Calibri" w:eastAsia="宋体" w:hAnsi="Calibri" w:cs="Calibri"/>
                <w:color w:val="000000"/>
                <w:sz w:val="22"/>
                <w:szCs w:val="22"/>
              </w:rPr>
              <w:t>TCAGCATTCGCACTTCTGAT</w:t>
            </w:r>
          </w:p>
        </w:tc>
      </w:tr>
    </w:tbl>
    <w:p w14:paraId="66B6950E" w14:textId="77777777" w:rsidR="00895D0C" w:rsidRPr="00E743B2" w:rsidRDefault="00895D0C" w:rsidP="000D356D">
      <w:pPr>
        <w:rPr>
          <w:rFonts w:ascii="Calibri" w:hAnsi="Calibri" w:cs="Calibri"/>
          <w:sz w:val="22"/>
          <w:szCs w:val="22"/>
        </w:rPr>
      </w:pPr>
    </w:p>
    <w:sectPr w:rsidR="00895D0C" w:rsidRPr="00E74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32819" w14:textId="77777777" w:rsidR="00194D93" w:rsidRDefault="00194D93" w:rsidP="0045055D">
      <w:pPr>
        <w:spacing w:line="240" w:lineRule="auto"/>
      </w:pPr>
      <w:r>
        <w:separator/>
      </w:r>
    </w:p>
  </w:endnote>
  <w:endnote w:type="continuationSeparator" w:id="0">
    <w:p w14:paraId="7A5967D4" w14:textId="77777777" w:rsidR="00194D93" w:rsidRDefault="00194D93" w:rsidP="004505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B90E2" w14:textId="77777777" w:rsidR="00194D93" w:rsidRDefault="00194D93" w:rsidP="0045055D">
      <w:pPr>
        <w:spacing w:line="240" w:lineRule="auto"/>
      </w:pPr>
      <w:r>
        <w:separator/>
      </w:r>
    </w:p>
  </w:footnote>
  <w:footnote w:type="continuationSeparator" w:id="0">
    <w:p w14:paraId="1C4FA7DC" w14:textId="77777777" w:rsidR="00194D93" w:rsidRDefault="00194D93" w:rsidP="004505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36"/>
    <w:rsid w:val="00000268"/>
    <w:rsid w:val="00053209"/>
    <w:rsid w:val="00057136"/>
    <w:rsid w:val="000A7122"/>
    <w:rsid w:val="000D356D"/>
    <w:rsid w:val="00194D93"/>
    <w:rsid w:val="001F6884"/>
    <w:rsid w:val="00204DE2"/>
    <w:rsid w:val="002F7478"/>
    <w:rsid w:val="0032178C"/>
    <w:rsid w:val="003B17EF"/>
    <w:rsid w:val="0045055D"/>
    <w:rsid w:val="0050538D"/>
    <w:rsid w:val="00515A41"/>
    <w:rsid w:val="00556028"/>
    <w:rsid w:val="005D6B14"/>
    <w:rsid w:val="00610703"/>
    <w:rsid w:val="006F666C"/>
    <w:rsid w:val="007130C9"/>
    <w:rsid w:val="00751D8F"/>
    <w:rsid w:val="00795619"/>
    <w:rsid w:val="007E6B60"/>
    <w:rsid w:val="007F445F"/>
    <w:rsid w:val="007F7CE6"/>
    <w:rsid w:val="00820020"/>
    <w:rsid w:val="00831E80"/>
    <w:rsid w:val="0083655B"/>
    <w:rsid w:val="008446E5"/>
    <w:rsid w:val="0088235B"/>
    <w:rsid w:val="00887F3A"/>
    <w:rsid w:val="00895D0C"/>
    <w:rsid w:val="008A20F5"/>
    <w:rsid w:val="008C497C"/>
    <w:rsid w:val="00903E04"/>
    <w:rsid w:val="0090777B"/>
    <w:rsid w:val="00944E6F"/>
    <w:rsid w:val="0095358D"/>
    <w:rsid w:val="009610F5"/>
    <w:rsid w:val="009F2619"/>
    <w:rsid w:val="00A01641"/>
    <w:rsid w:val="00A66816"/>
    <w:rsid w:val="00AB132C"/>
    <w:rsid w:val="00B517AC"/>
    <w:rsid w:val="00B92646"/>
    <w:rsid w:val="00BD4212"/>
    <w:rsid w:val="00BF3EB0"/>
    <w:rsid w:val="00C56F4C"/>
    <w:rsid w:val="00CB371A"/>
    <w:rsid w:val="00CD24A6"/>
    <w:rsid w:val="00CF11BB"/>
    <w:rsid w:val="00CF4535"/>
    <w:rsid w:val="00D01D8D"/>
    <w:rsid w:val="00D464C4"/>
    <w:rsid w:val="00DD5EF5"/>
    <w:rsid w:val="00E0760F"/>
    <w:rsid w:val="00E115E0"/>
    <w:rsid w:val="00E3712D"/>
    <w:rsid w:val="00E45031"/>
    <w:rsid w:val="00E47396"/>
    <w:rsid w:val="00E720DC"/>
    <w:rsid w:val="00E743B2"/>
    <w:rsid w:val="00EB2C21"/>
    <w:rsid w:val="00F00892"/>
    <w:rsid w:val="00F430BA"/>
    <w:rsid w:val="00F7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97D024"/>
  <w15:chartTrackingRefBased/>
  <w15:docId w15:val="{F66BB01E-9A94-42D1-AB38-666B6D671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136"/>
    <w:pPr>
      <w:widowControl w:val="0"/>
      <w:spacing w:line="360" w:lineRule="auto"/>
      <w:jc w:val="both"/>
    </w:pPr>
    <w:rPr>
      <w:rFonts w:ascii="Times New Roman" w:eastAsia="等线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0571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1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1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1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1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1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1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1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1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1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1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1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1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1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1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1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1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1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1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1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1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1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1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136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autoRedefine/>
    <w:uiPriority w:val="99"/>
    <w:qFormat/>
    <w:rsid w:val="00057136"/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4505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5055D"/>
    <w:rPr>
      <w:rFonts w:ascii="Times New Roman" w:eastAsia="等线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505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5055D"/>
    <w:rPr>
      <w:rFonts w:ascii="Times New Roman" w:eastAsia="等线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2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4</Words>
  <Characters>7514</Characters>
  <Application>Microsoft Office Word</Application>
  <DocSecurity>0</DocSecurity>
  <Lines>469</Lines>
  <Paragraphs>362</Paragraphs>
  <ScaleCrop>false</ScaleCrop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aa LA</dc:creator>
  <cp:keywords/>
  <dc:description/>
  <cp:lastModifiedBy>NALaa LA</cp:lastModifiedBy>
  <cp:revision>2</cp:revision>
  <dcterms:created xsi:type="dcterms:W3CDTF">2025-08-19T15:29:00Z</dcterms:created>
  <dcterms:modified xsi:type="dcterms:W3CDTF">2025-08-19T15:29:00Z</dcterms:modified>
</cp:coreProperties>
</file>